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65EB59" w14:textId="1CC02734" w:rsidR="00DA7B01" w:rsidRPr="00DA7B01" w:rsidRDefault="00DA7B01" w:rsidP="003F187A">
      <w:pPr>
        <w:spacing w:afterLines="50" w:after="163" w:line="480" w:lineRule="auto"/>
        <w:jc w:val="center"/>
        <w:rPr>
          <w:rFonts w:ascii="Arial" w:hAnsi="Arial" w:cs="Arial" w:hint="eastAsia"/>
          <w:b/>
          <w:sz w:val="28"/>
          <w:szCs w:val="28"/>
        </w:rPr>
      </w:pPr>
      <w:r w:rsidRPr="00DA7B01">
        <w:rPr>
          <w:rFonts w:ascii="Arial" w:hAnsi="Arial" w:cs="Arial" w:hint="eastAsia"/>
          <w:b/>
          <w:kern w:val="0"/>
          <w:sz w:val="28"/>
          <w:szCs w:val="28"/>
        </w:rPr>
        <w:t>Tumor-infiltrating CD45RO</w:t>
      </w:r>
      <w:r w:rsidRPr="00DA7B01">
        <w:rPr>
          <w:rFonts w:ascii="Arial" w:hAnsi="Arial" w:cs="Arial" w:hint="eastAsia"/>
          <w:b/>
          <w:kern w:val="0"/>
          <w:sz w:val="28"/>
          <w:szCs w:val="28"/>
          <w:vertAlign w:val="superscript"/>
        </w:rPr>
        <w:t>+</w:t>
      </w:r>
      <w:r w:rsidRPr="00DA7B01">
        <w:rPr>
          <w:rFonts w:ascii="Arial" w:hAnsi="Arial" w:cs="Arial"/>
          <w:b/>
          <w:kern w:val="0"/>
          <w:sz w:val="28"/>
          <w:szCs w:val="28"/>
        </w:rPr>
        <w:t xml:space="preserve"> </w:t>
      </w:r>
      <w:r w:rsidRPr="00DA7B01">
        <w:rPr>
          <w:rFonts w:ascii="Arial" w:hAnsi="Arial" w:cs="Arial" w:hint="eastAsia"/>
          <w:b/>
          <w:kern w:val="0"/>
          <w:sz w:val="28"/>
          <w:szCs w:val="28"/>
        </w:rPr>
        <w:t>Memory T Lymphocytes Predict Favorable Clinical Outcome in S</w:t>
      </w:r>
      <w:r w:rsidRPr="00DA7B01">
        <w:rPr>
          <w:rFonts w:ascii="Arial" w:hAnsi="Arial" w:cs="Arial"/>
          <w:b/>
          <w:kern w:val="0"/>
          <w:sz w:val="28"/>
          <w:szCs w:val="28"/>
        </w:rPr>
        <w:t xml:space="preserve">olid </w:t>
      </w:r>
      <w:r w:rsidRPr="00DA7B01">
        <w:rPr>
          <w:rFonts w:ascii="Arial" w:hAnsi="Arial" w:cs="Arial" w:hint="eastAsia"/>
          <w:b/>
          <w:kern w:val="0"/>
          <w:sz w:val="28"/>
          <w:szCs w:val="28"/>
        </w:rPr>
        <w:t>Tumors</w:t>
      </w:r>
    </w:p>
    <w:p w14:paraId="510273BF" w14:textId="77777777" w:rsidR="00DA7B01" w:rsidRDefault="00DA7B01" w:rsidP="00081A50">
      <w:pPr>
        <w:spacing w:afterLines="50" w:after="163"/>
        <w:rPr>
          <w:rFonts w:ascii="Arial" w:hAnsi="Arial" w:cs="Arial" w:hint="eastAsia"/>
          <w:b/>
          <w:sz w:val="28"/>
          <w:szCs w:val="28"/>
        </w:rPr>
      </w:pPr>
    </w:p>
    <w:p w14:paraId="661F4BFD" w14:textId="17868D47" w:rsidR="00DA7B01" w:rsidRDefault="003F187A" w:rsidP="003F187A">
      <w:pPr>
        <w:spacing w:afterLines="50" w:after="163"/>
        <w:jc w:val="center"/>
        <w:rPr>
          <w:rFonts w:ascii="Arial" w:hAnsi="Arial" w:cs="Arial" w:hint="eastAsia"/>
          <w:kern w:val="0"/>
          <w:vertAlign w:val="superscript"/>
        </w:rPr>
      </w:pPr>
      <w:r w:rsidRPr="000C26F0">
        <w:rPr>
          <w:rFonts w:ascii="Arial" w:hAnsi="Arial" w:cs="Arial"/>
          <w:kern w:val="0"/>
        </w:rPr>
        <w:t xml:space="preserve">Guoming Hu </w:t>
      </w:r>
      <w:r w:rsidRPr="000C26F0">
        <w:rPr>
          <w:rFonts w:ascii="Arial" w:hAnsi="Arial" w:cs="Arial"/>
          <w:kern w:val="0"/>
          <w:vertAlign w:val="superscript"/>
        </w:rPr>
        <w:t>1,</w:t>
      </w:r>
      <w:r w:rsidRPr="000C26F0">
        <w:rPr>
          <w:rFonts w:ascii="Arial" w:hAnsi="Arial" w:cs="Arial"/>
          <w:kern w:val="0"/>
        </w:rPr>
        <w:t xml:space="preserve">*, Shimin Wang </w:t>
      </w:r>
      <w:r w:rsidRPr="000C26F0">
        <w:rPr>
          <w:rFonts w:ascii="Arial" w:hAnsi="Arial" w:cs="Arial"/>
          <w:kern w:val="0"/>
          <w:vertAlign w:val="superscript"/>
        </w:rPr>
        <w:t>2</w:t>
      </w:r>
    </w:p>
    <w:p w14:paraId="7754A6A0" w14:textId="77777777" w:rsidR="003F187A" w:rsidRDefault="003F187A" w:rsidP="003F187A">
      <w:pPr>
        <w:spacing w:afterLines="50" w:after="163"/>
        <w:jc w:val="center"/>
        <w:rPr>
          <w:rFonts w:ascii="Arial" w:hAnsi="Arial" w:cs="Arial" w:hint="eastAsia"/>
          <w:b/>
          <w:sz w:val="28"/>
          <w:szCs w:val="28"/>
        </w:rPr>
      </w:pPr>
    </w:p>
    <w:p w14:paraId="2D84F44E" w14:textId="77777777" w:rsidR="003F187A" w:rsidRPr="000C26F0" w:rsidRDefault="003F187A" w:rsidP="003F187A">
      <w:pPr>
        <w:widowControl/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</w:rPr>
      </w:pPr>
      <w:r w:rsidRPr="000C26F0">
        <w:rPr>
          <w:rFonts w:ascii="Arial" w:hAnsi="Arial" w:cs="Arial"/>
          <w:color w:val="000000"/>
          <w:kern w:val="0"/>
          <w:sz w:val="22"/>
          <w:szCs w:val="22"/>
          <w:vertAlign w:val="superscript"/>
        </w:rPr>
        <w:t>1</w:t>
      </w:r>
      <w:r w:rsidRPr="000C26F0">
        <w:rPr>
          <w:rFonts w:ascii="Arial" w:hAnsi="Arial" w:cs="Arial"/>
          <w:color w:val="000000"/>
          <w:kern w:val="0"/>
          <w:sz w:val="22"/>
          <w:szCs w:val="22"/>
        </w:rPr>
        <w:t xml:space="preserve"> </w:t>
      </w:r>
      <w:r w:rsidRPr="000C26F0">
        <w:rPr>
          <w:rFonts w:ascii="Arial" w:hAnsi="Arial" w:cs="Arial"/>
        </w:rPr>
        <w:t>Department of General Surgery (Breast and Thyroid Surgery), Shaoxing People’s Hospital; Shaoxing Hospital of Zhejiang University; 312000, Zhejiang, China.</w:t>
      </w:r>
    </w:p>
    <w:p w14:paraId="609D2D33" w14:textId="77777777" w:rsidR="003F187A" w:rsidRPr="000C26F0" w:rsidRDefault="003F187A" w:rsidP="003F187A">
      <w:pPr>
        <w:widowControl/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</w:rPr>
      </w:pPr>
      <w:r w:rsidRPr="000C26F0">
        <w:rPr>
          <w:rFonts w:ascii="Arial" w:hAnsi="Arial" w:cs="Arial"/>
          <w:color w:val="000000"/>
          <w:kern w:val="0"/>
          <w:vertAlign w:val="superscript"/>
        </w:rPr>
        <w:t>2</w:t>
      </w:r>
      <w:r w:rsidRPr="000C26F0">
        <w:rPr>
          <w:rFonts w:ascii="Arial" w:hAnsi="Arial" w:cs="Arial"/>
          <w:color w:val="000000"/>
          <w:kern w:val="0"/>
        </w:rPr>
        <w:t xml:space="preserve"> </w:t>
      </w:r>
      <w:r w:rsidRPr="000C26F0">
        <w:rPr>
          <w:rFonts w:ascii="Arial" w:hAnsi="Arial" w:cs="Arial"/>
        </w:rPr>
        <w:t>Department of Nephrology, Shaoxing People’s Hospital; Shaoxing Hospital of Zhejiang University; 312000, Zhejiang, China.</w:t>
      </w:r>
    </w:p>
    <w:p w14:paraId="59B30E70" w14:textId="08DBE7B4" w:rsidR="00DA7B01" w:rsidRDefault="003F187A" w:rsidP="003F187A">
      <w:pPr>
        <w:spacing w:afterLines="50" w:after="163"/>
        <w:rPr>
          <w:rFonts w:ascii="Arial" w:hAnsi="Arial" w:cs="Arial" w:hint="eastAsia"/>
          <w:b/>
          <w:sz w:val="28"/>
          <w:szCs w:val="28"/>
        </w:rPr>
      </w:pPr>
      <w:r w:rsidRPr="000C26F0">
        <w:rPr>
          <w:rFonts w:ascii="Arial" w:hAnsi="Arial" w:cs="Arial"/>
          <w:color w:val="000000"/>
          <w:kern w:val="0"/>
        </w:rPr>
        <w:t>*Correspondence: E-mail: hgmplj@126.com</w:t>
      </w:r>
    </w:p>
    <w:p w14:paraId="453DBD3F" w14:textId="77777777" w:rsidR="00DA7B01" w:rsidRDefault="00DA7B01" w:rsidP="00081A50">
      <w:pPr>
        <w:spacing w:afterLines="50" w:after="163"/>
        <w:rPr>
          <w:rFonts w:ascii="Arial" w:hAnsi="Arial" w:cs="Arial" w:hint="eastAsia"/>
          <w:b/>
          <w:sz w:val="28"/>
          <w:szCs w:val="28"/>
        </w:rPr>
      </w:pPr>
    </w:p>
    <w:p w14:paraId="35297AA7" w14:textId="77777777" w:rsidR="003F187A" w:rsidRDefault="003F187A" w:rsidP="00081A50">
      <w:pPr>
        <w:spacing w:afterLines="50" w:after="163"/>
        <w:rPr>
          <w:rFonts w:ascii="Arial" w:hAnsi="Arial" w:cs="Arial" w:hint="eastAsia"/>
          <w:b/>
          <w:sz w:val="28"/>
          <w:szCs w:val="28"/>
        </w:rPr>
      </w:pPr>
    </w:p>
    <w:p w14:paraId="13532852" w14:textId="77777777" w:rsidR="003F187A" w:rsidRDefault="003F187A" w:rsidP="00081A50">
      <w:pPr>
        <w:spacing w:afterLines="50" w:after="163"/>
        <w:rPr>
          <w:rFonts w:ascii="Arial" w:hAnsi="Arial" w:cs="Arial" w:hint="eastAsia"/>
          <w:b/>
          <w:sz w:val="28"/>
          <w:szCs w:val="28"/>
        </w:rPr>
      </w:pPr>
    </w:p>
    <w:p w14:paraId="783E887C" w14:textId="77777777" w:rsidR="003F187A" w:rsidRDefault="003F187A" w:rsidP="00081A50">
      <w:pPr>
        <w:spacing w:afterLines="50" w:after="163"/>
        <w:rPr>
          <w:rFonts w:ascii="Arial" w:hAnsi="Arial" w:cs="Arial" w:hint="eastAsia"/>
          <w:b/>
          <w:sz w:val="28"/>
          <w:szCs w:val="28"/>
        </w:rPr>
      </w:pPr>
    </w:p>
    <w:p w14:paraId="1206EDD1" w14:textId="77777777" w:rsidR="003F187A" w:rsidRDefault="003F187A" w:rsidP="00081A50">
      <w:pPr>
        <w:spacing w:afterLines="50" w:after="163"/>
        <w:rPr>
          <w:rFonts w:ascii="Arial" w:hAnsi="Arial" w:cs="Arial" w:hint="eastAsia"/>
          <w:b/>
          <w:sz w:val="28"/>
          <w:szCs w:val="28"/>
        </w:rPr>
      </w:pPr>
    </w:p>
    <w:p w14:paraId="2EDE2CA4" w14:textId="77777777" w:rsidR="003F187A" w:rsidRDefault="003F187A" w:rsidP="00081A50">
      <w:pPr>
        <w:spacing w:afterLines="50" w:after="163"/>
        <w:rPr>
          <w:rFonts w:ascii="Arial" w:hAnsi="Arial" w:cs="Arial" w:hint="eastAsia"/>
          <w:b/>
          <w:sz w:val="28"/>
          <w:szCs w:val="28"/>
        </w:rPr>
      </w:pPr>
    </w:p>
    <w:p w14:paraId="1C634E85" w14:textId="77777777" w:rsidR="003F187A" w:rsidRDefault="003F187A" w:rsidP="00081A50">
      <w:pPr>
        <w:spacing w:afterLines="50" w:after="163"/>
        <w:rPr>
          <w:rFonts w:ascii="Arial" w:hAnsi="Arial" w:cs="Arial" w:hint="eastAsia"/>
          <w:b/>
          <w:sz w:val="28"/>
          <w:szCs w:val="28"/>
        </w:rPr>
      </w:pPr>
    </w:p>
    <w:p w14:paraId="28C80DF9" w14:textId="77777777" w:rsidR="003F187A" w:rsidRDefault="003F187A" w:rsidP="00081A50">
      <w:pPr>
        <w:spacing w:afterLines="50" w:after="163"/>
        <w:rPr>
          <w:rFonts w:ascii="Arial" w:hAnsi="Arial" w:cs="Arial" w:hint="eastAsia"/>
          <w:b/>
          <w:sz w:val="28"/>
          <w:szCs w:val="28"/>
        </w:rPr>
      </w:pPr>
    </w:p>
    <w:p w14:paraId="1DCCD224" w14:textId="77777777" w:rsidR="003F187A" w:rsidRDefault="003F187A" w:rsidP="00081A50">
      <w:pPr>
        <w:spacing w:afterLines="50" w:after="163"/>
        <w:rPr>
          <w:rFonts w:ascii="Arial" w:hAnsi="Arial" w:cs="Arial" w:hint="eastAsia"/>
          <w:b/>
          <w:sz w:val="28"/>
          <w:szCs w:val="28"/>
        </w:rPr>
      </w:pPr>
    </w:p>
    <w:p w14:paraId="55A669E5" w14:textId="77777777" w:rsidR="003F187A" w:rsidRDefault="003F187A" w:rsidP="00081A50">
      <w:pPr>
        <w:spacing w:afterLines="50" w:after="163"/>
        <w:rPr>
          <w:rFonts w:ascii="Arial" w:hAnsi="Arial" w:cs="Arial" w:hint="eastAsia"/>
          <w:b/>
          <w:sz w:val="28"/>
          <w:szCs w:val="28"/>
        </w:rPr>
      </w:pPr>
    </w:p>
    <w:p w14:paraId="6C396695" w14:textId="77777777" w:rsidR="003F187A" w:rsidRDefault="003F187A" w:rsidP="00081A50">
      <w:pPr>
        <w:spacing w:afterLines="50" w:after="163"/>
        <w:rPr>
          <w:rFonts w:ascii="Arial" w:hAnsi="Arial" w:cs="Arial" w:hint="eastAsia"/>
          <w:b/>
          <w:sz w:val="28"/>
          <w:szCs w:val="28"/>
        </w:rPr>
      </w:pPr>
    </w:p>
    <w:p w14:paraId="71214DA6" w14:textId="77777777" w:rsidR="003F187A" w:rsidRDefault="003F187A" w:rsidP="00081A50">
      <w:pPr>
        <w:spacing w:afterLines="50" w:after="163"/>
        <w:rPr>
          <w:rFonts w:ascii="Arial" w:hAnsi="Arial" w:cs="Arial" w:hint="eastAsia"/>
          <w:b/>
          <w:sz w:val="28"/>
          <w:szCs w:val="28"/>
        </w:rPr>
      </w:pPr>
    </w:p>
    <w:p w14:paraId="25ACCC52" w14:textId="77777777" w:rsidR="003F187A" w:rsidRDefault="003F187A" w:rsidP="00081A50">
      <w:pPr>
        <w:spacing w:afterLines="50" w:after="163"/>
        <w:rPr>
          <w:rFonts w:ascii="Arial" w:hAnsi="Arial" w:cs="Arial" w:hint="eastAsia"/>
          <w:b/>
          <w:sz w:val="28"/>
          <w:szCs w:val="28"/>
        </w:rPr>
      </w:pPr>
    </w:p>
    <w:p w14:paraId="712738BB" w14:textId="77777777" w:rsidR="003F187A" w:rsidRDefault="003F187A" w:rsidP="00081A50">
      <w:pPr>
        <w:spacing w:afterLines="50" w:after="163"/>
        <w:rPr>
          <w:rFonts w:ascii="Arial" w:hAnsi="Arial" w:cs="Arial" w:hint="eastAsia"/>
          <w:b/>
          <w:sz w:val="28"/>
          <w:szCs w:val="28"/>
        </w:rPr>
      </w:pPr>
    </w:p>
    <w:p w14:paraId="08B86110" w14:textId="77777777" w:rsidR="003F187A" w:rsidRDefault="003F187A" w:rsidP="00081A50">
      <w:pPr>
        <w:spacing w:afterLines="50" w:after="163"/>
        <w:rPr>
          <w:rFonts w:ascii="Arial" w:hAnsi="Arial" w:cs="Arial" w:hint="eastAsia"/>
          <w:b/>
          <w:sz w:val="28"/>
          <w:szCs w:val="28"/>
        </w:rPr>
      </w:pPr>
    </w:p>
    <w:p w14:paraId="2470517F" w14:textId="77777777" w:rsidR="003F187A" w:rsidRDefault="003F187A" w:rsidP="00081A50">
      <w:pPr>
        <w:spacing w:afterLines="50" w:after="163"/>
        <w:rPr>
          <w:rFonts w:ascii="Arial" w:hAnsi="Arial" w:cs="Arial" w:hint="eastAsia"/>
          <w:b/>
          <w:sz w:val="28"/>
          <w:szCs w:val="28"/>
        </w:rPr>
      </w:pPr>
    </w:p>
    <w:p w14:paraId="59680FB4" w14:textId="77777777" w:rsidR="003F187A" w:rsidRDefault="003F187A" w:rsidP="00081A50">
      <w:pPr>
        <w:spacing w:afterLines="50" w:after="163"/>
        <w:rPr>
          <w:rFonts w:ascii="Arial" w:hAnsi="Arial" w:cs="Arial" w:hint="eastAsia"/>
          <w:b/>
          <w:sz w:val="28"/>
          <w:szCs w:val="28"/>
        </w:rPr>
        <w:sectPr w:rsidR="003F187A" w:rsidSect="003F187A">
          <w:footerReference w:type="even" r:id="rId7"/>
          <w:footerReference w:type="default" r:id="rId8"/>
          <w:pgSz w:w="11900" w:h="16840"/>
          <w:pgMar w:top="1440" w:right="1134" w:bottom="1440" w:left="1134" w:header="851" w:footer="992" w:gutter="0"/>
          <w:cols w:space="425"/>
          <w:docGrid w:type="linesAndChars" w:linePitch="326"/>
          <w:printerSettings r:id="rId9"/>
        </w:sectPr>
      </w:pPr>
    </w:p>
    <w:p w14:paraId="6C91FC91" w14:textId="77777777" w:rsidR="00DA7B01" w:rsidRDefault="00DA7B01" w:rsidP="00081A50">
      <w:pPr>
        <w:spacing w:afterLines="50" w:after="163"/>
        <w:rPr>
          <w:rFonts w:ascii="Arial" w:hAnsi="Arial" w:cs="Arial" w:hint="eastAsia"/>
          <w:b/>
          <w:sz w:val="28"/>
          <w:szCs w:val="28"/>
        </w:rPr>
      </w:pPr>
      <w:bookmarkStart w:id="0" w:name="_GoBack"/>
      <w:bookmarkEnd w:id="0"/>
    </w:p>
    <w:p w14:paraId="6D98DF8F" w14:textId="1C790BFC" w:rsidR="007A2EBD" w:rsidRDefault="003B0C31" w:rsidP="00081A50">
      <w:pPr>
        <w:spacing w:afterLines="50" w:after="163"/>
      </w:pPr>
      <w:r w:rsidRPr="005B6960">
        <w:rPr>
          <w:rFonts w:ascii="Arial" w:hAnsi="Arial" w:cs="Arial"/>
          <w:b/>
          <w:sz w:val="28"/>
          <w:szCs w:val="28"/>
        </w:rPr>
        <w:t>Table</w:t>
      </w:r>
      <w:r w:rsidR="00A31FEC" w:rsidRPr="00A31FEC">
        <w:rPr>
          <w:rFonts w:ascii="Arial" w:hAnsi="Arial" w:cs="Arial"/>
          <w:b/>
          <w:sz w:val="28"/>
          <w:szCs w:val="28"/>
        </w:rPr>
        <w:t xml:space="preserve"> </w:t>
      </w:r>
      <w:r w:rsidR="00A31FEC" w:rsidRPr="005B6960">
        <w:rPr>
          <w:rFonts w:ascii="Arial" w:hAnsi="Arial" w:cs="Arial"/>
          <w:b/>
          <w:sz w:val="28"/>
          <w:szCs w:val="28"/>
        </w:rPr>
        <w:t>S1</w:t>
      </w:r>
      <w:r w:rsidRPr="005B6960">
        <w:rPr>
          <w:rFonts w:ascii="Arial" w:hAnsi="Arial" w:cs="Arial"/>
          <w:b/>
          <w:sz w:val="28"/>
          <w:szCs w:val="28"/>
        </w:rPr>
        <w:t>.</w:t>
      </w:r>
      <w:r w:rsidRPr="006D6ADA">
        <w:rPr>
          <w:rFonts w:ascii="Arial" w:hAnsi="Arial" w:cs="Arial"/>
          <w:sz w:val="28"/>
          <w:szCs w:val="28"/>
        </w:rPr>
        <w:t xml:space="preserve"> </w:t>
      </w:r>
      <w:r>
        <w:rPr>
          <w:rFonts w:hint="eastAsia"/>
        </w:rPr>
        <w:t xml:space="preserve"> </w:t>
      </w:r>
      <w:r w:rsidR="006D6ADA" w:rsidRPr="00081A50">
        <w:rPr>
          <w:rFonts w:ascii="Arial" w:hAnsi="Arial" w:cs="Arial"/>
          <w:color w:val="000000"/>
          <w:kern w:val="0"/>
          <w:sz w:val="28"/>
          <w:szCs w:val="28"/>
        </w:rPr>
        <w:t>Characteristics of the included studies for OR analysis</w:t>
      </w:r>
      <w:r w:rsidR="006D6ADA" w:rsidRPr="00081A50">
        <w:rPr>
          <w:rFonts w:ascii="Arial" w:hAnsi="Arial" w:cs="Arial" w:hint="eastAsia"/>
          <w:color w:val="000000"/>
          <w:kern w:val="0"/>
          <w:sz w:val="28"/>
          <w:szCs w:val="28"/>
        </w:rPr>
        <w:t xml:space="preserve"> of clinicopathological features.</w:t>
      </w:r>
    </w:p>
    <w:tbl>
      <w:tblPr>
        <w:tblW w:w="15749" w:type="dxa"/>
        <w:jc w:val="center"/>
        <w:tblInd w:w="-1963" w:type="dxa"/>
        <w:tblLayout w:type="fixed"/>
        <w:tblLook w:val="04A0" w:firstRow="1" w:lastRow="0" w:firstColumn="1" w:lastColumn="0" w:noHBand="0" w:noVBand="1"/>
      </w:tblPr>
      <w:tblGrid>
        <w:gridCol w:w="2149"/>
        <w:gridCol w:w="1134"/>
        <w:gridCol w:w="1559"/>
        <w:gridCol w:w="1134"/>
        <w:gridCol w:w="1276"/>
        <w:gridCol w:w="1134"/>
        <w:gridCol w:w="1417"/>
        <w:gridCol w:w="1843"/>
        <w:gridCol w:w="1843"/>
        <w:gridCol w:w="2260"/>
      </w:tblGrid>
      <w:tr w:rsidR="008773C0" w:rsidRPr="007C516C" w14:paraId="7E0B8E37" w14:textId="77777777" w:rsidTr="00E4187F">
        <w:trPr>
          <w:trHeight w:val="640"/>
          <w:jc w:val="center"/>
        </w:trPr>
        <w:tc>
          <w:tcPr>
            <w:tcW w:w="214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CC56C82" w14:textId="77777777" w:rsidR="009142DD" w:rsidRPr="007C516C" w:rsidRDefault="009142DD" w:rsidP="007C516C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Study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CE07EEE" w14:textId="77777777" w:rsidR="009142DD" w:rsidRPr="007C516C" w:rsidRDefault="009142DD" w:rsidP="007C516C">
            <w:pPr>
              <w:jc w:val="center"/>
              <w:rPr>
                <w:rFonts w:ascii="Arial" w:eastAsia="宋体" w:hAnsi="Arial" w:cs="Arial"/>
                <w:b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b/>
                <w:sz w:val="18"/>
                <w:szCs w:val="18"/>
              </w:rPr>
              <w:t>Year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B726A25" w14:textId="77777777" w:rsidR="009142DD" w:rsidRPr="007C516C" w:rsidRDefault="009142DD" w:rsidP="007C516C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Tumor typ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F5EE6AE" w14:textId="77777777" w:rsidR="009142DD" w:rsidRPr="007C516C" w:rsidRDefault="009142DD" w:rsidP="007C516C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No. of Patients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C9CFD48" w14:textId="11C02CB3" w:rsidR="009142DD" w:rsidRPr="007C516C" w:rsidRDefault="009142DD" w:rsidP="007C516C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CD45RO</w:t>
            </w:r>
            <w:r w:rsidRPr="007C516C">
              <w:rPr>
                <w:rFonts w:ascii="Arial" w:eastAsia="宋体" w:hAnsi="Arial" w:cs="Arial"/>
                <w:b/>
                <w:kern w:val="0"/>
                <w:sz w:val="18"/>
                <w:szCs w:val="18"/>
                <w:vertAlign w:val="superscript"/>
              </w:rPr>
              <w:t>+</w:t>
            </w:r>
            <w:r w:rsidRPr="007C516C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 xml:space="preserve"> T: High/Low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7C41D0A" w14:textId="77777777" w:rsidR="009142DD" w:rsidRPr="007C516C" w:rsidRDefault="009142DD" w:rsidP="007C516C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Tumor stage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99AF6ED" w14:textId="77777777" w:rsidR="009142DD" w:rsidRPr="007C516C" w:rsidRDefault="009142DD" w:rsidP="007C516C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7C516C">
              <w:rPr>
                <w:rFonts w:ascii="仿宋" w:eastAsia="仿宋" w:hAnsi="仿宋" w:cs="仿宋" w:hint="eastAsia"/>
                <w:b/>
                <w:kern w:val="0"/>
                <w:sz w:val="18"/>
                <w:szCs w:val="18"/>
              </w:rPr>
              <w:t>Ⅰ</w:t>
            </w:r>
            <w:r w:rsidRPr="007C516C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+</w:t>
            </w:r>
            <w:r w:rsidRPr="007C516C">
              <w:rPr>
                <w:rFonts w:ascii="仿宋" w:eastAsia="仿宋" w:hAnsi="仿宋" w:cs="仿宋" w:hint="eastAsia"/>
                <w:b/>
                <w:kern w:val="0"/>
                <w:sz w:val="18"/>
                <w:szCs w:val="18"/>
              </w:rPr>
              <w:t>Ⅱ</w:t>
            </w:r>
            <w:r w:rsidRPr="007C516C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 xml:space="preserve"> /</w:t>
            </w:r>
          </w:p>
          <w:p w14:paraId="58FFCA52" w14:textId="77777777" w:rsidR="009142DD" w:rsidRPr="007C516C" w:rsidRDefault="009142DD" w:rsidP="007C516C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7C516C">
              <w:rPr>
                <w:rFonts w:ascii="仿宋" w:eastAsia="仿宋" w:hAnsi="仿宋" w:cs="仿宋" w:hint="eastAsia"/>
                <w:b/>
                <w:kern w:val="0"/>
                <w:sz w:val="18"/>
                <w:szCs w:val="18"/>
              </w:rPr>
              <w:t>Ⅲ</w:t>
            </w:r>
            <w:r w:rsidRPr="007C516C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+</w:t>
            </w:r>
            <w:r w:rsidRPr="007C516C">
              <w:rPr>
                <w:rFonts w:ascii="仿宋" w:eastAsia="仿宋" w:hAnsi="仿宋" w:cs="仿宋" w:hint="eastAsia"/>
                <w:b/>
                <w:kern w:val="0"/>
                <w:sz w:val="18"/>
                <w:szCs w:val="18"/>
              </w:rPr>
              <w:t>Ⅳ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226C047" w14:textId="30A7C4CA" w:rsidR="009142DD" w:rsidRPr="007C516C" w:rsidRDefault="009142DD" w:rsidP="007C516C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Lymphatic invasion (No / Yes)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93F9FD9" w14:textId="3A9CD483" w:rsidR="009142DD" w:rsidRPr="007C516C" w:rsidRDefault="009142DD" w:rsidP="007C516C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Vascular invasion (No / Yes)</w:t>
            </w:r>
          </w:p>
        </w:tc>
        <w:tc>
          <w:tcPr>
            <w:tcW w:w="22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8019F07" w14:textId="3E59C33A" w:rsidR="009142DD" w:rsidRPr="007C516C" w:rsidRDefault="009142DD" w:rsidP="007C516C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Tumor Differentiation</w:t>
            </w:r>
          </w:p>
          <w:p w14:paraId="213EB752" w14:textId="77777777" w:rsidR="009142DD" w:rsidRPr="007C516C" w:rsidRDefault="009142DD" w:rsidP="007C516C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(Well-moderate/poor)</w:t>
            </w:r>
          </w:p>
        </w:tc>
      </w:tr>
      <w:tr w:rsidR="008773C0" w:rsidRPr="007C516C" w14:paraId="2DD807CB" w14:textId="77777777" w:rsidTr="00E4187F">
        <w:trPr>
          <w:trHeight w:val="640"/>
          <w:jc w:val="center"/>
        </w:trPr>
        <w:tc>
          <w:tcPr>
            <w:tcW w:w="2149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1C5BD47C" w14:textId="6272F4A3" w:rsidR="009142DD" w:rsidRPr="007C516C" w:rsidRDefault="009142DD" w:rsidP="00467DE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Yajima,R. etal</w:t>
            </w:r>
            <w:r w:rsidR="009F11A1">
              <w:rPr>
                <w:rFonts w:ascii="宋体" w:eastAsia="宋体" w:hAnsi="宋体" w:cs="Arial" w:hint="eastAsia"/>
                <w:sz w:val="18"/>
                <w:szCs w:val="18"/>
              </w:rPr>
              <w:t xml:space="preserve"> </w:t>
            </w:r>
            <w:r w:rsidR="009F11A1" w:rsidRPr="00467DE4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09F3604F" w14:textId="46F104E6" w:rsidR="009142DD" w:rsidRPr="007C516C" w:rsidRDefault="009142DD" w:rsidP="007C516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2016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58C26035" w14:textId="21431CB3" w:rsidR="009142DD" w:rsidRPr="007C516C" w:rsidRDefault="009142DD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Breast cancer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33F1C339" w14:textId="6848FC28" w:rsidR="009142DD" w:rsidRPr="007C516C" w:rsidRDefault="009142DD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98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5D5DCB82" w14:textId="27BD7125" w:rsidR="009142DD" w:rsidRPr="007C516C" w:rsidRDefault="009142DD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49/49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6D04CF31" w14:textId="081D864B" w:rsidR="009142DD" w:rsidRPr="007C516C" w:rsidRDefault="009142DD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仿宋" w:eastAsia="仿宋" w:hAnsi="仿宋" w:cs="仿宋" w:hint="eastAsia"/>
                <w:kern w:val="0"/>
                <w:sz w:val="18"/>
                <w:szCs w:val="18"/>
              </w:rPr>
              <w:t>Ⅰ</w:t>
            </w:r>
            <w:r w:rsidRPr="007C516C">
              <w:rPr>
                <w:rFonts w:ascii="Arial" w:eastAsia="仿宋" w:hAnsi="Arial" w:cs="Arial"/>
                <w:kern w:val="0"/>
                <w:sz w:val="18"/>
                <w:szCs w:val="18"/>
              </w:rPr>
              <w:t xml:space="preserve"> </w:t>
            </w:r>
            <w:r w:rsidRPr="007C516C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- </w:t>
            </w:r>
            <w:r w:rsidRPr="007C516C">
              <w:rPr>
                <w:rFonts w:ascii="仿宋" w:eastAsia="仿宋" w:hAnsi="仿宋" w:cs="仿宋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6C8D8981" w14:textId="69E0F502" w:rsidR="009142DD" w:rsidRPr="007C516C" w:rsidRDefault="00C214C3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H:</w:t>
            </w:r>
            <w:r w:rsidR="007C516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>(47/2)     L:</w:t>
            </w:r>
            <w:r w:rsidR="007C516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>(41/8)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vAlign w:val="center"/>
          </w:tcPr>
          <w:p w14:paraId="6ED21A48" w14:textId="2F2DC2C3" w:rsidR="009142DD" w:rsidRPr="007C516C" w:rsidRDefault="00C214C3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H:</w:t>
            </w:r>
            <w:r w:rsidR="009202D3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>(39/10); L:</w:t>
            </w:r>
            <w:r w:rsidR="009202D3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>(44/5)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vAlign w:val="center"/>
          </w:tcPr>
          <w:p w14:paraId="58B03102" w14:textId="77777777" w:rsidR="008132BA" w:rsidRDefault="00C214C3" w:rsidP="007C516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H:</w:t>
            </w:r>
            <w:r w:rsidR="008132BA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 xml:space="preserve">(12/37);    </w:t>
            </w:r>
          </w:p>
          <w:p w14:paraId="3214FEDB" w14:textId="7A54F3F0" w:rsidR="009142DD" w:rsidRPr="007C516C" w:rsidRDefault="00C214C3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L:</w:t>
            </w:r>
            <w:r w:rsidR="008132BA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>(18/31)</w:t>
            </w:r>
          </w:p>
        </w:tc>
        <w:tc>
          <w:tcPr>
            <w:tcW w:w="2260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11CD8AFB" w14:textId="77777777" w:rsidR="008773C0" w:rsidRDefault="00C214C3" w:rsidP="007C516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H:</w:t>
            </w:r>
            <w:r w:rsidR="008773C0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 xml:space="preserve">(32/17)         </w:t>
            </w:r>
          </w:p>
          <w:p w14:paraId="0CE0F9B3" w14:textId="15598971" w:rsidR="009142DD" w:rsidRPr="007C516C" w:rsidRDefault="00C214C3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L:</w:t>
            </w:r>
            <w:r w:rsidR="008773C0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>(27/22)</w:t>
            </w:r>
          </w:p>
        </w:tc>
      </w:tr>
      <w:tr w:rsidR="008773C0" w:rsidRPr="007C516C" w14:paraId="1809AF21" w14:textId="77777777" w:rsidTr="00E4187F">
        <w:trPr>
          <w:trHeight w:val="620"/>
          <w:jc w:val="center"/>
        </w:trPr>
        <w:tc>
          <w:tcPr>
            <w:tcW w:w="2149" w:type="dxa"/>
            <w:shd w:val="clear" w:color="auto" w:fill="E0E0E0"/>
            <w:vAlign w:val="center"/>
            <w:hideMark/>
          </w:tcPr>
          <w:p w14:paraId="53AFC053" w14:textId="39C52483" w:rsidR="00A851EB" w:rsidRPr="007C516C" w:rsidRDefault="00A851EB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Zhang,Z. etal</w:t>
            </w:r>
            <w:r w:rsidR="00862BBD">
              <w:rPr>
                <w:rFonts w:ascii="Arial" w:eastAsia="宋体" w:hAnsi="Arial" w:cs="Arial" w:hint="eastAsia"/>
                <w:sz w:val="18"/>
                <w:szCs w:val="18"/>
              </w:rPr>
              <w:t xml:space="preserve"> </w:t>
            </w:r>
            <w:r w:rsidR="009F11A1" w:rsidRPr="00467DE4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134" w:type="dxa"/>
            <w:shd w:val="clear" w:color="auto" w:fill="E0E0E0"/>
            <w:vAlign w:val="center"/>
          </w:tcPr>
          <w:p w14:paraId="1872183B" w14:textId="75D02B47" w:rsidR="00A851EB" w:rsidRPr="007C516C" w:rsidRDefault="00A851EB" w:rsidP="007C516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2015</w:t>
            </w:r>
          </w:p>
        </w:tc>
        <w:tc>
          <w:tcPr>
            <w:tcW w:w="1559" w:type="dxa"/>
            <w:shd w:val="clear" w:color="auto" w:fill="E0E0E0"/>
            <w:vAlign w:val="center"/>
            <w:hideMark/>
          </w:tcPr>
          <w:p w14:paraId="6C184E5F" w14:textId="3785A0E8" w:rsidR="00A851EB" w:rsidRPr="007C516C" w:rsidRDefault="00A851EB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Ovarian cancer</w:t>
            </w:r>
          </w:p>
        </w:tc>
        <w:tc>
          <w:tcPr>
            <w:tcW w:w="1134" w:type="dxa"/>
            <w:shd w:val="clear" w:color="auto" w:fill="E0E0E0"/>
            <w:vAlign w:val="center"/>
            <w:hideMark/>
          </w:tcPr>
          <w:p w14:paraId="7B838287" w14:textId="291C3C9F" w:rsidR="00A851EB" w:rsidRPr="007C516C" w:rsidRDefault="00A851EB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33</w:t>
            </w:r>
          </w:p>
        </w:tc>
        <w:tc>
          <w:tcPr>
            <w:tcW w:w="1276" w:type="dxa"/>
            <w:shd w:val="clear" w:color="auto" w:fill="E0E0E0"/>
            <w:vAlign w:val="center"/>
            <w:hideMark/>
          </w:tcPr>
          <w:p w14:paraId="7196611E" w14:textId="2AA3E199" w:rsidR="00A851EB" w:rsidRPr="007C516C" w:rsidRDefault="00A851EB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kern w:val="0"/>
                <w:sz w:val="18"/>
                <w:szCs w:val="18"/>
              </w:rPr>
              <w:t>31/2</w:t>
            </w:r>
          </w:p>
        </w:tc>
        <w:tc>
          <w:tcPr>
            <w:tcW w:w="1134" w:type="dxa"/>
            <w:shd w:val="clear" w:color="auto" w:fill="E0E0E0"/>
            <w:vAlign w:val="center"/>
            <w:hideMark/>
          </w:tcPr>
          <w:p w14:paraId="170BBF20" w14:textId="28BC8C8B" w:rsidR="00A851EB" w:rsidRPr="007C516C" w:rsidRDefault="00A851EB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仿宋" w:eastAsia="仿宋" w:hAnsi="仿宋" w:cs="仿宋" w:hint="eastAsia"/>
                <w:kern w:val="0"/>
                <w:sz w:val="18"/>
                <w:szCs w:val="18"/>
              </w:rPr>
              <w:t>Ⅰ</w:t>
            </w:r>
            <w:r w:rsidRPr="007C516C">
              <w:rPr>
                <w:rFonts w:ascii="Arial" w:eastAsia="仿宋" w:hAnsi="Arial" w:cs="Arial"/>
                <w:kern w:val="0"/>
                <w:sz w:val="18"/>
                <w:szCs w:val="18"/>
              </w:rPr>
              <w:t xml:space="preserve"> </w:t>
            </w:r>
            <w:r w:rsidRPr="007C516C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- </w:t>
            </w:r>
            <w:r w:rsidRPr="007C516C">
              <w:rPr>
                <w:rFonts w:ascii="仿宋" w:eastAsia="仿宋" w:hAnsi="仿宋" w:cs="仿宋" w:hint="eastAsia"/>
                <w:kern w:val="0"/>
                <w:sz w:val="18"/>
                <w:szCs w:val="18"/>
              </w:rPr>
              <w:t>Ⅳ</w:t>
            </w:r>
          </w:p>
        </w:tc>
        <w:tc>
          <w:tcPr>
            <w:tcW w:w="1417" w:type="dxa"/>
            <w:shd w:val="clear" w:color="auto" w:fill="E0E0E0"/>
            <w:vAlign w:val="center"/>
            <w:hideMark/>
          </w:tcPr>
          <w:p w14:paraId="38AFF2A9" w14:textId="64E08DE8" w:rsidR="00A851EB" w:rsidRPr="007C516C" w:rsidRDefault="007950A8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H:</w:t>
            </w:r>
            <w:r w:rsidR="007C516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>(14/17)     L:</w:t>
            </w:r>
            <w:r w:rsidR="007C516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>(0/2)</w:t>
            </w:r>
          </w:p>
        </w:tc>
        <w:tc>
          <w:tcPr>
            <w:tcW w:w="1843" w:type="dxa"/>
            <w:shd w:val="clear" w:color="auto" w:fill="E0E0E0"/>
            <w:vAlign w:val="center"/>
          </w:tcPr>
          <w:p w14:paraId="7E17A771" w14:textId="5BEE26F7" w:rsidR="00A851EB" w:rsidRPr="007C516C" w:rsidRDefault="007950A8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1843" w:type="dxa"/>
            <w:shd w:val="clear" w:color="auto" w:fill="E0E0E0"/>
            <w:vAlign w:val="center"/>
          </w:tcPr>
          <w:p w14:paraId="1658C4C1" w14:textId="5A59B3F6" w:rsidR="00A851EB" w:rsidRPr="007C516C" w:rsidRDefault="007950A8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2260" w:type="dxa"/>
            <w:shd w:val="clear" w:color="auto" w:fill="E0E0E0"/>
            <w:vAlign w:val="center"/>
            <w:hideMark/>
          </w:tcPr>
          <w:p w14:paraId="50FD1489" w14:textId="6F6B1753" w:rsidR="00A851EB" w:rsidRPr="007C516C" w:rsidRDefault="007950A8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H:</w:t>
            </w:r>
            <w:r w:rsidR="008773C0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>(21/10)             L:</w:t>
            </w:r>
            <w:r w:rsidR="008773C0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>(1/1)</w:t>
            </w:r>
          </w:p>
        </w:tc>
      </w:tr>
      <w:tr w:rsidR="008773C0" w:rsidRPr="007C516C" w14:paraId="37A87D76" w14:textId="77777777" w:rsidTr="00E4187F">
        <w:trPr>
          <w:trHeight w:val="660"/>
          <w:jc w:val="center"/>
        </w:trPr>
        <w:tc>
          <w:tcPr>
            <w:tcW w:w="2149" w:type="dxa"/>
            <w:shd w:val="clear" w:color="auto" w:fill="auto"/>
            <w:vAlign w:val="center"/>
            <w:hideMark/>
          </w:tcPr>
          <w:p w14:paraId="469032EB" w14:textId="0BD9BD04" w:rsidR="002E3857" w:rsidRPr="007C516C" w:rsidRDefault="002E3857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Paulsen,E.E. etal</w:t>
            </w:r>
            <w:r w:rsidR="00862BBD">
              <w:rPr>
                <w:rFonts w:ascii="Arial" w:eastAsia="宋体" w:hAnsi="Arial" w:cs="Arial" w:hint="eastAsia"/>
                <w:sz w:val="18"/>
                <w:szCs w:val="18"/>
              </w:rPr>
              <w:t xml:space="preserve"> </w:t>
            </w:r>
            <w:r w:rsidR="009F11A1" w:rsidRPr="00467DE4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1134" w:type="dxa"/>
            <w:vAlign w:val="center"/>
          </w:tcPr>
          <w:p w14:paraId="24FE4879" w14:textId="5C61308B" w:rsidR="002E3857" w:rsidRPr="007C516C" w:rsidRDefault="002E3857" w:rsidP="007C516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201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A2F2166" w14:textId="0E1F63F8" w:rsidR="002E3857" w:rsidRPr="007C516C" w:rsidRDefault="002E3857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Non-small Cell Lung Canc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D211EEC" w14:textId="05B51517" w:rsidR="002E3857" w:rsidRPr="007C516C" w:rsidRDefault="002E3857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50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4AA4819" w14:textId="25C592AA" w:rsidR="002E3857" w:rsidRPr="007C516C" w:rsidRDefault="002E3857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423/8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BE4739A" w14:textId="54F17651" w:rsidR="002E3857" w:rsidRPr="007C516C" w:rsidRDefault="002E3857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仿宋" w:eastAsia="仿宋" w:hAnsi="仿宋" w:cs="仿宋" w:hint="eastAsia"/>
                <w:kern w:val="0"/>
                <w:sz w:val="18"/>
                <w:szCs w:val="18"/>
              </w:rPr>
              <w:t>Ⅰ</w:t>
            </w:r>
            <w:r w:rsidRPr="007C516C">
              <w:rPr>
                <w:rFonts w:ascii="Arial" w:eastAsia="仿宋" w:hAnsi="Arial" w:cs="Arial"/>
                <w:kern w:val="0"/>
                <w:sz w:val="18"/>
                <w:szCs w:val="18"/>
              </w:rPr>
              <w:t xml:space="preserve"> </w:t>
            </w:r>
            <w:r w:rsidRPr="007C516C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- </w:t>
            </w:r>
            <w:r w:rsidRPr="007C516C">
              <w:rPr>
                <w:rFonts w:ascii="仿宋" w:eastAsia="仿宋" w:hAnsi="仿宋" w:cs="仿宋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633AE30" w14:textId="3D14081B" w:rsidR="002E3857" w:rsidRPr="007C516C" w:rsidRDefault="008A2BF0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H:</w:t>
            </w:r>
            <w:r w:rsidR="007C516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>(356/67) L:</w:t>
            </w:r>
            <w:r w:rsidR="007C516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>(66/15)</w:t>
            </w:r>
          </w:p>
        </w:tc>
        <w:tc>
          <w:tcPr>
            <w:tcW w:w="1843" w:type="dxa"/>
            <w:vAlign w:val="center"/>
          </w:tcPr>
          <w:p w14:paraId="76E01AD6" w14:textId="0AEA76E4" w:rsidR="002E3857" w:rsidRPr="007C516C" w:rsidRDefault="006D56DB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1843" w:type="dxa"/>
            <w:vAlign w:val="center"/>
          </w:tcPr>
          <w:p w14:paraId="3522B651" w14:textId="77777777" w:rsidR="008132BA" w:rsidRDefault="006D56DB" w:rsidP="007C516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H:</w:t>
            </w:r>
            <w:r w:rsidR="008132BA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 xml:space="preserve">(75/346); </w:t>
            </w:r>
          </w:p>
          <w:p w14:paraId="7A3BD741" w14:textId="0FB91DD1" w:rsidR="002E3857" w:rsidRPr="007C516C" w:rsidRDefault="006D56DB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L:</w:t>
            </w:r>
            <w:r w:rsidR="008132BA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>(17/64)</w:t>
            </w:r>
          </w:p>
        </w:tc>
        <w:tc>
          <w:tcPr>
            <w:tcW w:w="2260" w:type="dxa"/>
            <w:shd w:val="clear" w:color="auto" w:fill="auto"/>
            <w:vAlign w:val="center"/>
            <w:hideMark/>
          </w:tcPr>
          <w:p w14:paraId="22ACAB19" w14:textId="77777777" w:rsidR="008773C0" w:rsidRDefault="008A2BF0" w:rsidP="007C516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H:</w:t>
            </w:r>
            <w:r w:rsidR="008773C0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 xml:space="preserve">(371/52)         </w:t>
            </w:r>
          </w:p>
          <w:p w14:paraId="37AE6013" w14:textId="552C99A6" w:rsidR="002E3857" w:rsidRPr="007C516C" w:rsidRDefault="008A2BF0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L:</w:t>
            </w:r>
            <w:r w:rsidR="008773C0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>(74/7)</w:t>
            </w:r>
          </w:p>
        </w:tc>
      </w:tr>
      <w:tr w:rsidR="008773C0" w:rsidRPr="007C516C" w14:paraId="47C64B0D" w14:textId="77777777" w:rsidTr="00E4187F">
        <w:trPr>
          <w:trHeight w:val="620"/>
          <w:jc w:val="center"/>
        </w:trPr>
        <w:tc>
          <w:tcPr>
            <w:tcW w:w="2149" w:type="dxa"/>
            <w:shd w:val="clear" w:color="auto" w:fill="E0E0E0"/>
            <w:vAlign w:val="center"/>
            <w:hideMark/>
          </w:tcPr>
          <w:p w14:paraId="55E1F96C" w14:textId="79AEBE6C" w:rsidR="009A7B3A" w:rsidRPr="007C516C" w:rsidRDefault="009A7B3A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Gao,Q. etal</w:t>
            </w:r>
            <w:r w:rsidR="00862BBD">
              <w:rPr>
                <w:rFonts w:ascii="Arial" w:eastAsia="宋体" w:hAnsi="Arial" w:cs="Arial" w:hint="eastAsia"/>
                <w:sz w:val="18"/>
                <w:szCs w:val="18"/>
              </w:rPr>
              <w:t xml:space="preserve"> </w:t>
            </w:r>
            <w:r w:rsidR="009F11A1" w:rsidRPr="00467DE4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1134" w:type="dxa"/>
            <w:shd w:val="clear" w:color="auto" w:fill="E0E0E0"/>
            <w:vAlign w:val="center"/>
          </w:tcPr>
          <w:p w14:paraId="592A911B" w14:textId="11E2295D" w:rsidR="009A7B3A" w:rsidRPr="007C516C" w:rsidRDefault="009A7B3A" w:rsidP="007C516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2012</w:t>
            </w:r>
          </w:p>
        </w:tc>
        <w:tc>
          <w:tcPr>
            <w:tcW w:w="1559" w:type="dxa"/>
            <w:shd w:val="clear" w:color="auto" w:fill="E0E0E0"/>
            <w:vAlign w:val="center"/>
            <w:hideMark/>
          </w:tcPr>
          <w:p w14:paraId="510D8FBA" w14:textId="04C421E0" w:rsidR="009A7B3A" w:rsidRPr="007C516C" w:rsidRDefault="009A7B3A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Hepatocellular carcinoma</w:t>
            </w:r>
          </w:p>
        </w:tc>
        <w:tc>
          <w:tcPr>
            <w:tcW w:w="1134" w:type="dxa"/>
            <w:shd w:val="clear" w:color="auto" w:fill="E0E0E0"/>
            <w:vAlign w:val="center"/>
            <w:hideMark/>
          </w:tcPr>
          <w:p w14:paraId="104FA106" w14:textId="004CF271" w:rsidR="009A7B3A" w:rsidRPr="007C516C" w:rsidRDefault="009A7B3A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206</w:t>
            </w:r>
          </w:p>
        </w:tc>
        <w:tc>
          <w:tcPr>
            <w:tcW w:w="1276" w:type="dxa"/>
            <w:shd w:val="clear" w:color="auto" w:fill="E0E0E0"/>
            <w:vAlign w:val="center"/>
            <w:hideMark/>
          </w:tcPr>
          <w:p w14:paraId="2C3490F0" w14:textId="7E9725A8" w:rsidR="009A7B3A" w:rsidRPr="007C516C" w:rsidRDefault="007C6526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103/103</w:t>
            </w:r>
          </w:p>
        </w:tc>
        <w:tc>
          <w:tcPr>
            <w:tcW w:w="1134" w:type="dxa"/>
            <w:shd w:val="clear" w:color="auto" w:fill="E0E0E0"/>
            <w:vAlign w:val="center"/>
            <w:hideMark/>
          </w:tcPr>
          <w:p w14:paraId="29EDF6E5" w14:textId="4E5D453E" w:rsidR="009A7B3A" w:rsidRPr="007C516C" w:rsidRDefault="007C6526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仿宋" w:eastAsia="仿宋" w:hAnsi="仿宋" w:cs="仿宋" w:hint="eastAsia"/>
                <w:kern w:val="0"/>
                <w:sz w:val="18"/>
                <w:szCs w:val="18"/>
              </w:rPr>
              <w:t>Ⅰ</w:t>
            </w:r>
            <w:r w:rsidRPr="007C516C">
              <w:rPr>
                <w:rFonts w:ascii="Arial" w:eastAsia="仿宋" w:hAnsi="Arial" w:cs="Arial"/>
                <w:kern w:val="0"/>
                <w:sz w:val="18"/>
                <w:szCs w:val="18"/>
              </w:rPr>
              <w:t xml:space="preserve"> </w:t>
            </w:r>
            <w:r w:rsidRPr="007C516C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- </w:t>
            </w:r>
            <w:r w:rsidRPr="007C516C">
              <w:rPr>
                <w:rFonts w:ascii="仿宋" w:eastAsia="仿宋" w:hAnsi="仿宋" w:cs="仿宋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1417" w:type="dxa"/>
            <w:shd w:val="clear" w:color="auto" w:fill="E0E0E0"/>
            <w:vAlign w:val="center"/>
            <w:hideMark/>
          </w:tcPr>
          <w:p w14:paraId="2925769A" w14:textId="27E6769E" w:rsidR="009A7B3A" w:rsidRPr="007C516C" w:rsidRDefault="007C6526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H:</w:t>
            </w:r>
            <w:r w:rsidR="007C516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>(68/35) L:</w:t>
            </w:r>
            <w:r w:rsidR="007C516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>(59/44)</w:t>
            </w:r>
          </w:p>
        </w:tc>
        <w:tc>
          <w:tcPr>
            <w:tcW w:w="1843" w:type="dxa"/>
            <w:shd w:val="clear" w:color="auto" w:fill="E0E0E0"/>
            <w:vAlign w:val="center"/>
          </w:tcPr>
          <w:p w14:paraId="5984B4F0" w14:textId="52FB9020" w:rsidR="009A7B3A" w:rsidRPr="007C516C" w:rsidRDefault="00C92C0C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1843" w:type="dxa"/>
            <w:shd w:val="clear" w:color="auto" w:fill="E0E0E0"/>
            <w:vAlign w:val="center"/>
          </w:tcPr>
          <w:p w14:paraId="5B468AD2" w14:textId="77777777" w:rsidR="008132BA" w:rsidRDefault="00C92C0C" w:rsidP="007C516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H:</w:t>
            </w:r>
            <w:r w:rsidR="008132BA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 xml:space="preserve">(56/47);    </w:t>
            </w:r>
          </w:p>
          <w:p w14:paraId="5F735B6E" w14:textId="3C4887C3" w:rsidR="009A7B3A" w:rsidRPr="007C516C" w:rsidRDefault="00C92C0C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L:</w:t>
            </w:r>
            <w:r w:rsidR="008132BA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>(63/40)</w:t>
            </w:r>
          </w:p>
        </w:tc>
        <w:tc>
          <w:tcPr>
            <w:tcW w:w="2260" w:type="dxa"/>
            <w:shd w:val="clear" w:color="auto" w:fill="E0E0E0"/>
            <w:vAlign w:val="center"/>
            <w:hideMark/>
          </w:tcPr>
          <w:p w14:paraId="62D2A14A" w14:textId="77777777" w:rsidR="008773C0" w:rsidRDefault="007C6526" w:rsidP="007C516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H:</w:t>
            </w:r>
            <w:r w:rsidR="008773C0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 xml:space="preserve">(85/18)         </w:t>
            </w:r>
          </w:p>
          <w:p w14:paraId="1D43A965" w14:textId="4582894C" w:rsidR="009A7B3A" w:rsidRPr="007C516C" w:rsidRDefault="007C6526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L:</w:t>
            </w:r>
            <w:r w:rsidR="008773C0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>(68/35)</w:t>
            </w:r>
          </w:p>
        </w:tc>
      </w:tr>
      <w:tr w:rsidR="008773C0" w:rsidRPr="007C516C" w14:paraId="6AF163BD" w14:textId="77777777" w:rsidTr="00E4187F">
        <w:trPr>
          <w:trHeight w:val="660"/>
          <w:jc w:val="center"/>
        </w:trPr>
        <w:tc>
          <w:tcPr>
            <w:tcW w:w="2149" w:type="dxa"/>
            <w:shd w:val="clear" w:color="auto" w:fill="auto"/>
            <w:vAlign w:val="center"/>
            <w:hideMark/>
          </w:tcPr>
          <w:p w14:paraId="7F869E92" w14:textId="78356FC2" w:rsidR="007E7520" w:rsidRPr="007C516C" w:rsidRDefault="007E7520" w:rsidP="00862BBD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Hotta,K. etal</w:t>
            </w:r>
            <w:r w:rsidR="00862BBD">
              <w:rPr>
                <w:rFonts w:ascii="Arial" w:eastAsia="宋体" w:hAnsi="Arial" w:cs="Arial" w:hint="eastAsia"/>
                <w:sz w:val="18"/>
                <w:szCs w:val="18"/>
              </w:rPr>
              <w:t xml:space="preserve"> </w:t>
            </w:r>
            <w:r w:rsidR="009F11A1" w:rsidRPr="00FE4209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1134" w:type="dxa"/>
            <w:vAlign w:val="center"/>
          </w:tcPr>
          <w:p w14:paraId="6A7E4B23" w14:textId="3C69E92D" w:rsidR="007E7520" w:rsidRPr="007C516C" w:rsidRDefault="007E7520" w:rsidP="007C516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201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A15608D" w14:textId="4EC744F0" w:rsidR="007E7520" w:rsidRPr="007C516C" w:rsidRDefault="007E7520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Renal cell carcinom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125A4BC" w14:textId="71FEC69B" w:rsidR="007E7520" w:rsidRPr="007C516C" w:rsidRDefault="007E7520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1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CE79C9" w14:textId="1924B6A2" w:rsidR="007E7520" w:rsidRPr="007C516C" w:rsidRDefault="007E7520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52/5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AF1431" w14:textId="57DE588F" w:rsidR="007E7520" w:rsidRPr="007C516C" w:rsidRDefault="007E7520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仿宋" w:eastAsia="仿宋" w:hAnsi="仿宋" w:cs="仿宋" w:hint="eastAsia"/>
                <w:kern w:val="0"/>
                <w:sz w:val="18"/>
                <w:szCs w:val="18"/>
              </w:rPr>
              <w:t>Ⅰ</w:t>
            </w:r>
            <w:r w:rsidRPr="007C516C">
              <w:rPr>
                <w:rFonts w:ascii="Arial" w:eastAsia="仿宋" w:hAnsi="Arial" w:cs="Arial"/>
                <w:kern w:val="0"/>
                <w:sz w:val="18"/>
                <w:szCs w:val="18"/>
              </w:rPr>
              <w:t xml:space="preserve"> </w:t>
            </w:r>
            <w:r w:rsidRPr="007C516C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- </w:t>
            </w:r>
            <w:r w:rsidRPr="007C516C">
              <w:rPr>
                <w:rFonts w:ascii="仿宋" w:eastAsia="仿宋" w:hAnsi="仿宋" w:cs="仿宋" w:hint="eastAsia"/>
                <w:kern w:val="0"/>
                <w:sz w:val="18"/>
                <w:szCs w:val="18"/>
              </w:rPr>
              <w:t>Ⅳ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DA69F61" w14:textId="647BBD97" w:rsidR="007E7520" w:rsidRPr="007C516C" w:rsidRDefault="008D0333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H:</w:t>
            </w:r>
            <w:r w:rsidR="007C516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>(27/25)    L:</w:t>
            </w:r>
            <w:r w:rsidR="007C516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>(45/8)</w:t>
            </w:r>
          </w:p>
        </w:tc>
        <w:tc>
          <w:tcPr>
            <w:tcW w:w="1843" w:type="dxa"/>
            <w:vAlign w:val="center"/>
          </w:tcPr>
          <w:p w14:paraId="49273C3D" w14:textId="160BDFD4" w:rsidR="007E7520" w:rsidRPr="007C516C" w:rsidRDefault="008D0333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1843" w:type="dxa"/>
            <w:vAlign w:val="center"/>
          </w:tcPr>
          <w:p w14:paraId="540CD1C9" w14:textId="60967AD1" w:rsidR="007E7520" w:rsidRPr="007C516C" w:rsidRDefault="008D0333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2260" w:type="dxa"/>
            <w:shd w:val="clear" w:color="auto" w:fill="auto"/>
            <w:vAlign w:val="center"/>
            <w:hideMark/>
          </w:tcPr>
          <w:p w14:paraId="70A032D4" w14:textId="77777777" w:rsidR="008773C0" w:rsidRDefault="008D0333" w:rsidP="007C516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H:</w:t>
            </w:r>
            <w:r w:rsidR="008773C0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 xml:space="preserve">(40/12)           </w:t>
            </w:r>
          </w:p>
          <w:p w14:paraId="1C3CFE38" w14:textId="4CCAE986" w:rsidR="007E7520" w:rsidRPr="007C516C" w:rsidRDefault="008D0333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L:</w:t>
            </w:r>
            <w:r w:rsidR="008773C0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>(49/4)</w:t>
            </w:r>
          </w:p>
        </w:tc>
      </w:tr>
      <w:tr w:rsidR="008773C0" w:rsidRPr="007C516C" w14:paraId="23908039" w14:textId="77777777" w:rsidTr="00E4187F">
        <w:trPr>
          <w:trHeight w:val="680"/>
          <w:jc w:val="center"/>
        </w:trPr>
        <w:tc>
          <w:tcPr>
            <w:tcW w:w="2149" w:type="dxa"/>
            <w:shd w:val="clear" w:color="auto" w:fill="E0E0E0"/>
            <w:vAlign w:val="center"/>
            <w:hideMark/>
          </w:tcPr>
          <w:p w14:paraId="498C28BE" w14:textId="5C33CADA" w:rsidR="00C249F6" w:rsidRPr="005D1F38" w:rsidRDefault="00C249F6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5D1F38">
              <w:rPr>
                <w:rFonts w:ascii="Arial" w:eastAsia="宋体" w:hAnsi="Arial" w:cs="Arial"/>
                <w:sz w:val="18"/>
                <w:szCs w:val="18"/>
              </w:rPr>
              <w:t>Wakatsuki,K. etal</w:t>
            </w:r>
            <w:r w:rsidR="00862BBD" w:rsidRPr="005D1F38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9F11A1" w:rsidRPr="005D1F38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15</w:t>
            </w:r>
          </w:p>
        </w:tc>
        <w:tc>
          <w:tcPr>
            <w:tcW w:w="1134" w:type="dxa"/>
            <w:shd w:val="clear" w:color="auto" w:fill="E0E0E0"/>
            <w:vAlign w:val="center"/>
          </w:tcPr>
          <w:p w14:paraId="2103EE32" w14:textId="0F9F5FC1" w:rsidR="00C249F6" w:rsidRPr="007C516C" w:rsidRDefault="00C249F6" w:rsidP="007C516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2013</w:t>
            </w:r>
          </w:p>
        </w:tc>
        <w:tc>
          <w:tcPr>
            <w:tcW w:w="1559" w:type="dxa"/>
            <w:shd w:val="clear" w:color="auto" w:fill="E0E0E0"/>
            <w:vAlign w:val="center"/>
            <w:hideMark/>
          </w:tcPr>
          <w:p w14:paraId="2ED5C098" w14:textId="37D50996" w:rsidR="00C249F6" w:rsidRPr="007C516C" w:rsidRDefault="00C249F6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Gastric cancer</w:t>
            </w:r>
          </w:p>
        </w:tc>
        <w:tc>
          <w:tcPr>
            <w:tcW w:w="1134" w:type="dxa"/>
            <w:shd w:val="clear" w:color="auto" w:fill="E0E0E0"/>
            <w:vAlign w:val="center"/>
            <w:hideMark/>
          </w:tcPr>
          <w:p w14:paraId="594A452F" w14:textId="58FA9A64" w:rsidR="00C249F6" w:rsidRPr="007C516C" w:rsidRDefault="00C249F6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74</w:t>
            </w:r>
          </w:p>
        </w:tc>
        <w:tc>
          <w:tcPr>
            <w:tcW w:w="1276" w:type="dxa"/>
            <w:shd w:val="clear" w:color="auto" w:fill="E0E0E0"/>
            <w:vAlign w:val="center"/>
            <w:hideMark/>
          </w:tcPr>
          <w:p w14:paraId="51C1F553" w14:textId="6085188F" w:rsidR="00C249F6" w:rsidRPr="007C516C" w:rsidRDefault="00C249F6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37/37</w:t>
            </w:r>
          </w:p>
        </w:tc>
        <w:tc>
          <w:tcPr>
            <w:tcW w:w="1134" w:type="dxa"/>
            <w:shd w:val="clear" w:color="auto" w:fill="E0E0E0"/>
            <w:vAlign w:val="center"/>
            <w:hideMark/>
          </w:tcPr>
          <w:p w14:paraId="59967940" w14:textId="77777777" w:rsidR="00C249F6" w:rsidRPr="007C516C" w:rsidRDefault="00C249F6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仿宋" w:eastAsia="仿宋" w:hAnsi="仿宋" w:cs="仿宋" w:hint="eastAsia"/>
                <w:kern w:val="0"/>
                <w:sz w:val="18"/>
                <w:szCs w:val="18"/>
              </w:rPr>
              <w:t>Ⅰ</w:t>
            </w:r>
            <w:r w:rsidRPr="007C516C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- </w:t>
            </w:r>
            <w:r w:rsidRPr="007C516C">
              <w:rPr>
                <w:rFonts w:ascii="仿宋" w:eastAsia="仿宋" w:hAnsi="仿宋" w:cs="仿宋" w:hint="eastAsia"/>
                <w:kern w:val="0"/>
                <w:sz w:val="18"/>
                <w:szCs w:val="18"/>
              </w:rPr>
              <w:t>Ⅳ</w:t>
            </w:r>
          </w:p>
        </w:tc>
        <w:tc>
          <w:tcPr>
            <w:tcW w:w="1417" w:type="dxa"/>
            <w:shd w:val="clear" w:color="auto" w:fill="E0E0E0"/>
            <w:vAlign w:val="center"/>
            <w:hideMark/>
          </w:tcPr>
          <w:p w14:paraId="7CB67D3D" w14:textId="02FBBA1C" w:rsidR="00C249F6" w:rsidRPr="007C516C" w:rsidRDefault="00C249F6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H:</w:t>
            </w:r>
            <w:r w:rsidR="007C516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>(24/13) L:</w:t>
            </w:r>
            <w:r w:rsidR="007C516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>(17/20)</w:t>
            </w:r>
          </w:p>
        </w:tc>
        <w:tc>
          <w:tcPr>
            <w:tcW w:w="1843" w:type="dxa"/>
            <w:shd w:val="clear" w:color="auto" w:fill="E0E0E0"/>
            <w:vAlign w:val="center"/>
          </w:tcPr>
          <w:p w14:paraId="63D1F166" w14:textId="4E22523E" w:rsidR="00C249F6" w:rsidRPr="007C516C" w:rsidRDefault="00C249F6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H:</w:t>
            </w:r>
            <w:r w:rsidR="009202D3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>(24/13); L:</w:t>
            </w:r>
            <w:r w:rsidR="009202D3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>(31/6</w:t>
            </w:r>
            <w:r w:rsidR="009202D3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E0E0E0"/>
            <w:vAlign w:val="center"/>
          </w:tcPr>
          <w:p w14:paraId="419E5D5F" w14:textId="77777777" w:rsidR="008132BA" w:rsidRDefault="00C249F6" w:rsidP="007C516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H:</w:t>
            </w:r>
            <w:r w:rsidR="008132BA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 xml:space="preserve">(7/30);       </w:t>
            </w:r>
          </w:p>
          <w:p w14:paraId="3EC8D127" w14:textId="7370CF50" w:rsidR="00C249F6" w:rsidRPr="007C516C" w:rsidRDefault="00C249F6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L:</w:t>
            </w:r>
            <w:r w:rsidR="008132BA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>(8/29)</w:t>
            </w:r>
          </w:p>
        </w:tc>
        <w:tc>
          <w:tcPr>
            <w:tcW w:w="2260" w:type="dxa"/>
            <w:shd w:val="clear" w:color="auto" w:fill="E0E0E0"/>
            <w:vAlign w:val="center"/>
            <w:hideMark/>
          </w:tcPr>
          <w:p w14:paraId="7FEF8A10" w14:textId="3A173536" w:rsidR="00C249F6" w:rsidRPr="007C516C" w:rsidRDefault="00C249F6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</w:tr>
      <w:tr w:rsidR="008773C0" w:rsidRPr="007C516C" w14:paraId="5406626F" w14:textId="77777777" w:rsidTr="00E4187F">
        <w:trPr>
          <w:trHeight w:val="700"/>
          <w:jc w:val="center"/>
        </w:trPr>
        <w:tc>
          <w:tcPr>
            <w:tcW w:w="2149" w:type="dxa"/>
            <w:shd w:val="clear" w:color="auto" w:fill="auto"/>
            <w:vAlign w:val="center"/>
            <w:hideMark/>
          </w:tcPr>
          <w:p w14:paraId="7993E0A6" w14:textId="16D88B23" w:rsidR="00917739" w:rsidRPr="005D1F38" w:rsidRDefault="00917739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5D1F38">
              <w:rPr>
                <w:rFonts w:ascii="Arial" w:eastAsia="宋体" w:hAnsi="Arial" w:cs="Arial"/>
                <w:sz w:val="18"/>
                <w:szCs w:val="18"/>
              </w:rPr>
              <w:t>Lee,H.E. etal</w:t>
            </w:r>
            <w:r w:rsidR="00862BBD" w:rsidRPr="005D1F38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9F11A1" w:rsidRPr="005D1F38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16</w:t>
            </w:r>
          </w:p>
        </w:tc>
        <w:tc>
          <w:tcPr>
            <w:tcW w:w="1134" w:type="dxa"/>
            <w:vAlign w:val="center"/>
          </w:tcPr>
          <w:p w14:paraId="391E2742" w14:textId="0A726C73" w:rsidR="00917739" w:rsidRPr="007C516C" w:rsidRDefault="00917739" w:rsidP="007C516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200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4D4D8A1" w14:textId="02DD9943" w:rsidR="00917739" w:rsidRPr="007C516C" w:rsidRDefault="00917739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Gastric canc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878789" w14:textId="1D24E405" w:rsidR="00917739" w:rsidRPr="007C516C" w:rsidRDefault="00917739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22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C1863E3" w14:textId="4A9E5027" w:rsidR="00917739" w:rsidRPr="007C516C" w:rsidRDefault="00AC10EF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65/15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F85DE3D" w14:textId="4F0F3DF1" w:rsidR="00917739" w:rsidRPr="007C516C" w:rsidRDefault="00873850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仿宋" w:eastAsia="仿宋" w:hAnsi="仿宋" w:cs="仿宋" w:hint="eastAsia"/>
                <w:kern w:val="0"/>
                <w:sz w:val="18"/>
                <w:szCs w:val="18"/>
              </w:rPr>
              <w:t>Ⅰ</w:t>
            </w:r>
            <w:r w:rsidRPr="007C516C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- </w:t>
            </w:r>
            <w:r w:rsidRPr="007C516C">
              <w:rPr>
                <w:rFonts w:ascii="仿宋" w:eastAsia="仿宋" w:hAnsi="仿宋" w:cs="仿宋" w:hint="eastAsia"/>
                <w:kern w:val="0"/>
                <w:sz w:val="18"/>
                <w:szCs w:val="18"/>
              </w:rPr>
              <w:t>Ⅳ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DAB8368" w14:textId="157BCD0F" w:rsidR="00917739" w:rsidRPr="007C516C" w:rsidRDefault="00873850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H:</w:t>
            </w:r>
            <w:r w:rsidR="007C516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>(44/21) L:</w:t>
            </w:r>
            <w:r w:rsidR="007C516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>(76/79)</w:t>
            </w:r>
          </w:p>
        </w:tc>
        <w:tc>
          <w:tcPr>
            <w:tcW w:w="1843" w:type="dxa"/>
            <w:vAlign w:val="center"/>
          </w:tcPr>
          <w:p w14:paraId="2FB70419" w14:textId="77777777" w:rsidR="009202D3" w:rsidRDefault="007A7FE2" w:rsidP="007C516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H:</w:t>
            </w:r>
            <w:r w:rsidR="009202D3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 xml:space="preserve">(20/45); </w:t>
            </w:r>
          </w:p>
          <w:p w14:paraId="52363ECC" w14:textId="1B24F638" w:rsidR="00917739" w:rsidRPr="007C516C" w:rsidRDefault="007A7FE2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L:</w:t>
            </w:r>
            <w:r w:rsidR="009202D3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>(56/99</w:t>
            </w:r>
            <w:r w:rsidR="009202D3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351477B3" w14:textId="1792879F" w:rsidR="00917739" w:rsidRPr="007C516C" w:rsidRDefault="007A7FE2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2260" w:type="dxa"/>
            <w:shd w:val="clear" w:color="auto" w:fill="auto"/>
            <w:vAlign w:val="center"/>
            <w:hideMark/>
          </w:tcPr>
          <w:p w14:paraId="57DCFDED" w14:textId="4F77792A" w:rsidR="00917739" w:rsidRPr="007C516C" w:rsidRDefault="007A7FE2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</w:tr>
      <w:tr w:rsidR="008773C0" w:rsidRPr="007C516C" w14:paraId="49B72EB2" w14:textId="77777777" w:rsidTr="00E4187F">
        <w:trPr>
          <w:trHeight w:val="620"/>
          <w:jc w:val="center"/>
        </w:trPr>
        <w:tc>
          <w:tcPr>
            <w:tcW w:w="2149" w:type="dxa"/>
            <w:shd w:val="clear" w:color="auto" w:fill="E0E0E0"/>
            <w:vAlign w:val="center"/>
            <w:hideMark/>
          </w:tcPr>
          <w:p w14:paraId="13FB2766" w14:textId="20A479E5" w:rsidR="009D4AAF" w:rsidRPr="005D1F38" w:rsidRDefault="009D4AAF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5D1F38">
              <w:rPr>
                <w:rFonts w:ascii="Arial" w:eastAsia="宋体" w:hAnsi="Arial" w:cs="Arial"/>
                <w:sz w:val="18"/>
                <w:szCs w:val="18"/>
              </w:rPr>
              <w:t>Li,Y.W. etal</w:t>
            </w:r>
            <w:r w:rsidR="00862BBD" w:rsidRPr="005D1F38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9F11A1" w:rsidRPr="005D1F38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17</w:t>
            </w:r>
          </w:p>
        </w:tc>
        <w:tc>
          <w:tcPr>
            <w:tcW w:w="1134" w:type="dxa"/>
            <w:shd w:val="clear" w:color="auto" w:fill="E0E0E0"/>
            <w:vAlign w:val="center"/>
          </w:tcPr>
          <w:p w14:paraId="25233D30" w14:textId="214FB05B" w:rsidR="009D4AAF" w:rsidRPr="007C516C" w:rsidRDefault="009D4AAF" w:rsidP="007C516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2009</w:t>
            </w:r>
          </w:p>
        </w:tc>
        <w:tc>
          <w:tcPr>
            <w:tcW w:w="1559" w:type="dxa"/>
            <w:shd w:val="clear" w:color="auto" w:fill="E0E0E0"/>
            <w:vAlign w:val="center"/>
            <w:hideMark/>
          </w:tcPr>
          <w:p w14:paraId="53EF18B4" w14:textId="2A3F78B3" w:rsidR="009D4AAF" w:rsidRPr="007C516C" w:rsidRDefault="009D4AAF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Hepatocellular carcinoma</w:t>
            </w:r>
          </w:p>
        </w:tc>
        <w:tc>
          <w:tcPr>
            <w:tcW w:w="1134" w:type="dxa"/>
            <w:shd w:val="clear" w:color="auto" w:fill="E0E0E0"/>
            <w:vAlign w:val="center"/>
            <w:hideMark/>
          </w:tcPr>
          <w:p w14:paraId="1693890F" w14:textId="6A115B64" w:rsidR="009D4AAF" w:rsidRPr="007C516C" w:rsidRDefault="009D4AAF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302</w:t>
            </w:r>
          </w:p>
        </w:tc>
        <w:tc>
          <w:tcPr>
            <w:tcW w:w="1276" w:type="dxa"/>
            <w:shd w:val="clear" w:color="auto" w:fill="E0E0E0"/>
            <w:noWrap/>
            <w:vAlign w:val="center"/>
            <w:hideMark/>
          </w:tcPr>
          <w:p w14:paraId="07826E5F" w14:textId="1244AF24" w:rsidR="009D4AAF" w:rsidRPr="007C516C" w:rsidRDefault="00F735E5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150/152</w:t>
            </w:r>
            <w:r w:rsidR="009D4AAF" w:rsidRPr="007C516C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E0E0E0"/>
            <w:vAlign w:val="center"/>
            <w:hideMark/>
          </w:tcPr>
          <w:p w14:paraId="29A8CC88" w14:textId="68077CAA" w:rsidR="009D4AAF" w:rsidRPr="007C516C" w:rsidRDefault="00DB1A02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仿宋" w:eastAsia="仿宋" w:hAnsi="仿宋" w:cs="仿宋" w:hint="eastAsia"/>
                <w:kern w:val="0"/>
                <w:sz w:val="18"/>
                <w:szCs w:val="18"/>
              </w:rPr>
              <w:t>Ⅰ</w:t>
            </w:r>
            <w:r w:rsidRPr="007C516C">
              <w:rPr>
                <w:rFonts w:ascii="Arial" w:eastAsia="仿宋" w:hAnsi="Arial" w:cs="Arial"/>
                <w:kern w:val="0"/>
                <w:sz w:val="18"/>
                <w:szCs w:val="18"/>
              </w:rPr>
              <w:t xml:space="preserve"> </w:t>
            </w:r>
            <w:r w:rsidRPr="007C516C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- </w:t>
            </w:r>
            <w:r w:rsidRPr="007C516C">
              <w:rPr>
                <w:rFonts w:ascii="仿宋" w:eastAsia="仿宋" w:hAnsi="仿宋" w:cs="仿宋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1417" w:type="dxa"/>
            <w:shd w:val="clear" w:color="auto" w:fill="E0E0E0"/>
            <w:vAlign w:val="center"/>
            <w:hideMark/>
          </w:tcPr>
          <w:p w14:paraId="4BBB377A" w14:textId="62309113" w:rsidR="009D4AAF" w:rsidRPr="007C516C" w:rsidRDefault="00794B51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H:</w:t>
            </w:r>
            <w:r w:rsidR="007C516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>(123/27) L:</w:t>
            </w:r>
            <w:r w:rsidR="007C516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>(114/38)</w:t>
            </w:r>
          </w:p>
        </w:tc>
        <w:tc>
          <w:tcPr>
            <w:tcW w:w="1843" w:type="dxa"/>
            <w:shd w:val="clear" w:color="auto" w:fill="E0E0E0"/>
            <w:vAlign w:val="center"/>
          </w:tcPr>
          <w:p w14:paraId="46C5827C" w14:textId="1645E89C" w:rsidR="009D4AAF" w:rsidRPr="007C516C" w:rsidRDefault="00A5229A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1843" w:type="dxa"/>
            <w:shd w:val="clear" w:color="auto" w:fill="E0E0E0"/>
            <w:vAlign w:val="center"/>
          </w:tcPr>
          <w:p w14:paraId="5342DCF7" w14:textId="77777777" w:rsidR="008132BA" w:rsidRDefault="00A5229A" w:rsidP="007C516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H:</w:t>
            </w:r>
            <w:r w:rsidR="008132BA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 xml:space="preserve">(22/128); </w:t>
            </w:r>
          </w:p>
          <w:p w14:paraId="6DA765D8" w14:textId="4723D436" w:rsidR="009D4AAF" w:rsidRPr="007C516C" w:rsidRDefault="00A5229A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L:</w:t>
            </w:r>
            <w:r w:rsidR="008132BA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>(29/123)</w:t>
            </w:r>
          </w:p>
        </w:tc>
        <w:tc>
          <w:tcPr>
            <w:tcW w:w="2260" w:type="dxa"/>
            <w:shd w:val="clear" w:color="auto" w:fill="E0E0E0"/>
            <w:vAlign w:val="center"/>
            <w:hideMark/>
          </w:tcPr>
          <w:p w14:paraId="1FCE422D" w14:textId="77777777" w:rsidR="008773C0" w:rsidRDefault="00A5229A" w:rsidP="007C516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H:</w:t>
            </w:r>
            <w:r w:rsidR="008773C0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 xml:space="preserve">(108/42)      </w:t>
            </w:r>
          </w:p>
          <w:p w14:paraId="684C1464" w14:textId="46CD8393" w:rsidR="009D4AAF" w:rsidRPr="007C516C" w:rsidRDefault="00A5229A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L:</w:t>
            </w:r>
            <w:r w:rsidR="008773C0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>(107/45)</w:t>
            </w:r>
          </w:p>
        </w:tc>
      </w:tr>
      <w:tr w:rsidR="008773C0" w:rsidRPr="007C516C" w14:paraId="308F1309" w14:textId="77777777" w:rsidTr="00E4187F">
        <w:trPr>
          <w:trHeight w:val="747"/>
          <w:jc w:val="center"/>
        </w:trPr>
        <w:tc>
          <w:tcPr>
            <w:tcW w:w="2149" w:type="dxa"/>
            <w:shd w:val="clear" w:color="auto" w:fill="auto"/>
            <w:vAlign w:val="center"/>
            <w:hideMark/>
          </w:tcPr>
          <w:p w14:paraId="5C7B95A9" w14:textId="4CB7F65E" w:rsidR="00457847" w:rsidRPr="005D1F38" w:rsidRDefault="00457847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5D1F38">
              <w:rPr>
                <w:rFonts w:ascii="Arial" w:eastAsia="宋体" w:hAnsi="Arial" w:cs="Arial"/>
                <w:sz w:val="18"/>
                <w:szCs w:val="18"/>
              </w:rPr>
              <w:t>Enomoto,K. etal</w:t>
            </w:r>
            <w:r w:rsidR="00862BBD" w:rsidRPr="005D1F38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9F11A1" w:rsidRPr="005D1F38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18</w:t>
            </w:r>
          </w:p>
        </w:tc>
        <w:tc>
          <w:tcPr>
            <w:tcW w:w="1134" w:type="dxa"/>
            <w:vAlign w:val="center"/>
          </w:tcPr>
          <w:p w14:paraId="0C294984" w14:textId="4B038690" w:rsidR="00457847" w:rsidRPr="007C516C" w:rsidRDefault="00457847" w:rsidP="007C516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201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6F60D9E" w14:textId="0EA03E91" w:rsidR="00457847" w:rsidRPr="007C516C" w:rsidRDefault="00457847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Esophageal carcinom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87536DF" w14:textId="1C7FA4DD" w:rsidR="00457847" w:rsidRPr="007C516C" w:rsidRDefault="00457847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1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725170" w14:textId="18B83BD0" w:rsidR="00457847" w:rsidRPr="007C516C" w:rsidRDefault="00CB4A71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54/5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6070AE5" w14:textId="77777777" w:rsidR="00457847" w:rsidRPr="007C516C" w:rsidRDefault="00457847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仿宋" w:eastAsia="仿宋" w:hAnsi="仿宋" w:cs="仿宋" w:hint="eastAsia"/>
                <w:kern w:val="0"/>
                <w:sz w:val="18"/>
                <w:szCs w:val="18"/>
              </w:rPr>
              <w:t>Ⅰ</w:t>
            </w:r>
            <w:r w:rsidRPr="007C516C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- </w:t>
            </w:r>
            <w:r w:rsidRPr="007C516C">
              <w:rPr>
                <w:rFonts w:ascii="仿宋" w:eastAsia="仿宋" w:hAnsi="仿宋" w:cs="仿宋" w:hint="eastAsia"/>
                <w:kern w:val="0"/>
                <w:sz w:val="18"/>
                <w:szCs w:val="18"/>
              </w:rPr>
              <w:t>Ⅳ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739D606" w14:textId="686BF731" w:rsidR="00457847" w:rsidRPr="007C516C" w:rsidRDefault="007D4C9C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H:</w:t>
            </w:r>
            <w:r w:rsidR="007C516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>(27/27) L:</w:t>
            </w:r>
            <w:r w:rsidR="007C516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>(24/27)</w:t>
            </w:r>
          </w:p>
        </w:tc>
        <w:tc>
          <w:tcPr>
            <w:tcW w:w="1843" w:type="dxa"/>
            <w:vAlign w:val="center"/>
          </w:tcPr>
          <w:p w14:paraId="74069297" w14:textId="77777777" w:rsidR="009202D3" w:rsidRDefault="007D4C9C" w:rsidP="007C516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H:</w:t>
            </w:r>
            <w:r w:rsidR="009202D3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>(42/12);</w:t>
            </w:r>
          </w:p>
          <w:p w14:paraId="7DC7777B" w14:textId="1F2FEEEC" w:rsidR="00457847" w:rsidRPr="007C516C" w:rsidRDefault="007D4C9C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L:</w:t>
            </w:r>
            <w:r w:rsidR="009202D3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>(34/17)</w:t>
            </w:r>
          </w:p>
        </w:tc>
        <w:tc>
          <w:tcPr>
            <w:tcW w:w="1843" w:type="dxa"/>
            <w:vAlign w:val="center"/>
          </w:tcPr>
          <w:p w14:paraId="7F04B83E" w14:textId="77777777" w:rsidR="008132BA" w:rsidRDefault="007D4C9C" w:rsidP="007C516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H:</w:t>
            </w:r>
            <w:r w:rsidR="008132BA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 xml:space="preserve">(18/36);    </w:t>
            </w:r>
          </w:p>
          <w:p w14:paraId="3E251BC9" w14:textId="731D134A" w:rsidR="00457847" w:rsidRPr="007C516C" w:rsidRDefault="007D4C9C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L:</w:t>
            </w:r>
            <w:r w:rsidR="008132BA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>(19/32)</w:t>
            </w:r>
          </w:p>
        </w:tc>
        <w:tc>
          <w:tcPr>
            <w:tcW w:w="2260" w:type="dxa"/>
            <w:shd w:val="clear" w:color="auto" w:fill="auto"/>
            <w:vAlign w:val="center"/>
            <w:hideMark/>
          </w:tcPr>
          <w:p w14:paraId="40D46E0F" w14:textId="05FF9EFE" w:rsidR="00457847" w:rsidRPr="007C516C" w:rsidRDefault="007D4C9C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</w:tr>
      <w:tr w:rsidR="00D648A4" w:rsidRPr="007C516C" w14:paraId="0B77092B" w14:textId="77777777" w:rsidTr="00E4187F">
        <w:trPr>
          <w:trHeight w:val="800"/>
          <w:jc w:val="center"/>
        </w:trPr>
        <w:tc>
          <w:tcPr>
            <w:tcW w:w="2149" w:type="dxa"/>
            <w:shd w:val="clear" w:color="auto" w:fill="E0E0E0"/>
            <w:vAlign w:val="center"/>
          </w:tcPr>
          <w:p w14:paraId="0B9D5300" w14:textId="0C807DB2" w:rsidR="00D648A4" w:rsidRPr="005D1F38" w:rsidRDefault="00D648A4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5D1F38">
              <w:rPr>
                <w:rFonts w:ascii="Arial" w:eastAsia="宋体" w:hAnsi="Arial" w:cs="Arial"/>
                <w:sz w:val="18"/>
                <w:szCs w:val="18"/>
              </w:rPr>
              <w:t>Rauser,S. etal</w:t>
            </w:r>
            <w:r w:rsidR="00862BBD" w:rsidRPr="005D1F38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9F11A1" w:rsidRPr="005D1F38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21</w:t>
            </w:r>
          </w:p>
        </w:tc>
        <w:tc>
          <w:tcPr>
            <w:tcW w:w="1134" w:type="dxa"/>
            <w:shd w:val="clear" w:color="auto" w:fill="E0E0E0"/>
            <w:vAlign w:val="center"/>
          </w:tcPr>
          <w:p w14:paraId="2D85E6EA" w14:textId="2BD26D33" w:rsidR="00D648A4" w:rsidRPr="007C516C" w:rsidRDefault="00D648A4" w:rsidP="007C516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2010</w:t>
            </w:r>
          </w:p>
        </w:tc>
        <w:tc>
          <w:tcPr>
            <w:tcW w:w="1559" w:type="dxa"/>
            <w:shd w:val="clear" w:color="auto" w:fill="E0E0E0"/>
            <w:vAlign w:val="center"/>
          </w:tcPr>
          <w:p w14:paraId="04F87687" w14:textId="42B3F520" w:rsidR="00D648A4" w:rsidRPr="007C516C" w:rsidRDefault="00D648A4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Esophageal carcinoma</w:t>
            </w:r>
          </w:p>
        </w:tc>
        <w:tc>
          <w:tcPr>
            <w:tcW w:w="1134" w:type="dxa"/>
            <w:shd w:val="clear" w:color="auto" w:fill="E0E0E0"/>
            <w:vAlign w:val="center"/>
          </w:tcPr>
          <w:p w14:paraId="4AE7D283" w14:textId="0CCF9DED" w:rsidR="00D648A4" w:rsidRPr="007C516C" w:rsidRDefault="00D648A4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110</w:t>
            </w:r>
          </w:p>
        </w:tc>
        <w:tc>
          <w:tcPr>
            <w:tcW w:w="1276" w:type="dxa"/>
            <w:shd w:val="clear" w:color="auto" w:fill="E0E0E0"/>
            <w:noWrap/>
            <w:vAlign w:val="center"/>
          </w:tcPr>
          <w:p w14:paraId="3A83D1A5" w14:textId="6F64200A" w:rsidR="00D648A4" w:rsidRPr="007C516C" w:rsidRDefault="00616094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93/17</w:t>
            </w:r>
          </w:p>
        </w:tc>
        <w:tc>
          <w:tcPr>
            <w:tcW w:w="1134" w:type="dxa"/>
            <w:shd w:val="clear" w:color="auto" w:fill="E0E0E0"/>
            <w:vAlign w:val="center"/>
          </w:tcPr>
          <w:p w14:paraId="6E0E698D" w14:textId="3D777F99" w:rsidR="00D648A4" w:rsidRPr="007C516C" w:rsidRDefault="00616094" w:rsidP="007C516C">
            <w:pPr>
              <w:widowControl/>
              <w:jc w:val="center"/>
              <w:rPr>
                <w:rFonts w:ascii="Arial" w:eastAsia="仿宋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仿宋" w:eastAsia="仿宋" w:hAnsi="仿宋" w:cs="仿宋" w:hint="eastAsia"/>
                <w:kern w:val="0"/>
                <w:sz w:val="18"/>
                <w:szCs w:val="18"/>
              </w:rPr>
              <w:t>Ⅰ</w:t>
            </w:r>
            <w:r w:rsidRPr="007C516C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- </w:t>
            </w:r>
            <w:r w:rsidRPr="007C516C">
              <w:rPr>
                <w:rFonts w:ascii="仿宋" w:eastAsia="仿宋" w:hAnsi="仿宋" w:cs="仿宋" w:hint="eastAsia"/>
                <w:kern w:val="0"/>
                <w:sz w:val="18"/>
                <w:szCs w:val="18"/>
              </w:rPr>
              <w:t>Ⅳ</w:t>
            </w:r>
          </w:p>
        </w:tc>
        <w:tc>
          <w:tcPr>
            <w:tcW w:w="1417" w:type="dxa"/>
            <w:shd w:val="clear" w:color="auto" w:fill="E0E0E0"/>
            <w:vAlign w:val="center"/>
          </w:tcPr>
          <w:p w14:paraId="39F4326B" w14:textId="6D960D97" w:rsidR="00D648A4" w:rsidRPr="007C516C" w:rsidRDefault="00616094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H:</w:t>
            </w:r>
            <w:r w:rsidR="007C516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>(66/26)    L:</w:t>
            </w:r>
            <w:r w:rsidR="007C516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>(8/29)</w:t>
            </w:r>
          </w:p>
        </w:tc>
        <w:tc>
          <w:tcPr>
            <w:tcW w:w="1843" w:type="dxa"/>
            <w:shd w:val="clear" w:color="auto" w:fill="E0E0E0"/>
            <w:vAlign w:val="center"/>
          </w:tcPr>
          <w:p w14:paraId="683F17CC" w14:textId="6529E7D5" w:rsidR="00D648A4" w:rsidRPr="007C516C" w:rsidRDefault="00616094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1843" w:type="dxa"/>
            <w:shd w:val="clear" w:color="auto" w:fill="E0E0E0"/>
            <w:vAlign w:val="center"/>
          </w:tcPr>
          <w:p w14:paraId="5780E0A6" w14:textId="13AFD636" w:rsidR="00D648A4" w:rsidRPr="007C516C" w:rsidRDefault="00616094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2260" w:type="dxa"/>
            <w:shd w:val="clear" w:color="auto" w:fill="E0E0E0"/>
            <w:vAlign w:val="center"/>
          </w:tcPr>
          <w:p w14:paraId="0CD57F00" w14:textId="77777777" w:rsidR="008773C0" w:rsidRDefault="00616094" w:rsidP="007C516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H:</w:t>
            </w:r>
            <w:r w:rsidR="008773C0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 xml:space="preserve">(47/44)           </w:t>
            </w:r>
          </w:p>
          <w:p w14:paraId="06371D98" w14:textId="7575EAEE" w:rsidR="00D648A4" w:rsidRPr="007C516C" w:rsidRDefault="00616094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L:</w:t>
            </w:r>
            <w:r w:rsidR="008773C0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>(4/13)</w:t>
            </w:r>
          </w:p>
        </w:tc>
      </w:tr>
      <w:tr w:rsidR="00115E4D" w:rsidRPr="007C516C" w14:paraId="521885A0" w14:textId="77777777" w:rsidTr="00E4187F">
        <w:trPr>
          <w:trHeight w:val="800"/>
          <w:jc w:val="center"/>
        </w:trPr>
        <w:tc>
          <w:tcPr>
            <w:tcW w:w="2149" w:type="dxa"/>
            <w:shd w:val="clear" w:color="auto" w:fill="auto"/>
            <w:vAlign w:val="center"/>
          </w:tcPr>
          <w:p w14:paraId="3665ADD6" w14:textId="40A5DD6E" w:rsidR="00115E4D" w:rsidRPr="005D1F38" w:rsidRDefault="00115E4D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5D1F38">
              <w:rPr>
                <w:rFonts w:ascii="Arial" w:eastAsia="宋体" w:hAnsi="Arial" w:cs="Arial"/>
                <w:sz w:val="18"/>
                <w:szCs w:val="18"/>
              </w:rPr>
              <w:t>de Jong,R.A. etal</w:t>
            </w:r>
            <w:r w:rsidR="00862BBD" w:rsidRPr="005D1F38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9F11A1" w:rsidRPr="005D1F38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23</w:t>
            </w:r>
          </w:p>
        </w:tc>
        <w:tc>
          <w:tcPr>
            <w:tcW w:w="1134" w:type="dxa"/>
            <w:vAlign w:val="center"/>
          </w:tcPr>
          <w:p w14:paraId="75CAAC87" w14:textId="08503612" w:rsidR="00115E4D" w:rsidRPr="007C516C" w:rsidRDefault="00115E4D" w:rsidP="007C516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200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49A350" w14:textId="0A4D43AF" w:rsidR="00115E4D" w:rsidRPr="007C516C" w:rsidRDefault="00115E4D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Endometrial cance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0B2009" w14:textId="3F62F8FE" w:rsidR="00115E4D" w:rsidRPr="007C516C" w:rsidRDefault="00115E4D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29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CD8C95E" w14:textId="6B382197" w:rsidR="00115E4D" w:rsidRPr="007C516C" w:rsidRDefault="00B30E11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181 /1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B1FBA8" w14:textId="09B7800A" w:rsidR="00115E4D" w:rsidRPr="007C516C" w:rsidRDefault="00B30E11" w:rsidP="007C516C">
            <w:pPr>
              <w:widowControl/>
              <w:jc w:val="center"/>
              <w:rPr>
                <w:rFonts w:ascii="Arial" w:eastAsia="仿宋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仿宋" w:eastAsia="仿宋" w:hAnsi="仿宋" w:cs="仿宋" w:hint="eastAsia"/>
                <w:kern w:val="0"/>
                <w:sz w:val="18"/>
                <w:szCs w:val="18"/>
              </w:rPr>
              <w:t>Ⅰ</w:t>
            </w:r>
            <w:r w:rsidRPr="007C516C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- </w:t>
            </w:r>
            <w:r w:rsidRPr="007C516C">
              <w:rPr>
                <w:rFonts w:ascii="仿宋" w:eastAsia="仿宋" w:hAnsi="仿宋" w:cs="仿宋" w:hint="eastAsia"/>
                <w:kern w:val="0"/>
                <w:sz w:val="18"/>
                <w:szCs w:val="18"/>
              </w:rPr>
              <w:t>Ⅳ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103412" w14:textId="445B99B3" w:rsidR="00115E4D" w:rsidRPr="007C516C" w:rsidRDefault="00302CB1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H:</w:t>
            </w:r>
            <w:r w:rsidR="007C516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>(131/50) L:</w:t>
            </w:r>
            <w:r w:rsidR="007C516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>(75/42)</w:t>
            </w:r>
          </w:p>
        </w:tc>
        <w:tc>
          <w:tcPr>
            <w:tcW w:w="1843" w:type="dxa"/>
            <w:vAlign w:val="center"/>
          </w:tcPr>
          <w:p w14:paraId="7EAA80C9" w14:textId="695CBE40" w:rsidR="00115E4D" w:rsidRPr="007C516C" w:rsidRDefault="00302CB1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1843" w:type="dxa"/>
            <w:vAlign w:val="center"/>
          </w:tcPr>
          <w:p w14:paraId="6E1B8EBC" w14:textId="25FB85A1" w:rsidR="00115E4D" w:rsidRPr="007C516C" w:rsidRDefault="00302CB1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4FBBDBB2" w14:textId="77777777" w:rsidR="008773C0" w:rsidRDefault="00302CB1" w:rsidP="008773C0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H:</w:t>
            </w:r>
            <w:r w:rsidR="008773C0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 xml:space="preserve">(134/47)        </w:t>
            </w:r>
          </w:p>
          <w:p w14:paraId="323FBBE8" w14:textId="74E81653" w:rsidR="00115E4D" w:rsidRPr="008773C0" w:rsidRDefault="00302CB1" w:rsidP="008773C0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L:</w:t>
            </w:r>
            <w:r w:rsidR="008773C0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>(71/46)</w:t>
            </w:r>
          </w:p>
        </w:tc>
      </w:tr>
      <w:tr w:rsidR="00E96BCD" w:rsidRPr="007C516C" w14:paraId="114CC079" w14:textId="77777777" w:rsidTr="00E4187F">
        <w:trPr>
          <w:trHeight w:val="800"/>
          <w:jc w:val="center"/>
        </w:trPr>
        <w:tc>
          <w:tcPr>
            <w:tcW w:w="2149" w:type="dxa"/>
            <w:shd w:val="clear" w:color="auto" w:fill="E0E0E0"/>
            <w:vAlign w:val="center"/>
          </w:tcPr>
          <w:p w14:paraId="59AFD21A" w14:textId="6B0B36AA" w:rsidR="00E96BCD" w:rsidRPr="005D1F38" w:rsidRDefault="00E96BCD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5D1F38">
              <w:rPr>
                <w:rFonts w:ascii="Arial" w:eastAsia="宋体" w:hAnsi="Arial" w:cs="Arial"/>
                <w:sz w:val="18"/>
                <w:szCs w:val="18"/>
              </w:rPr>
              <w:t>Lee,W. S. etal</w:t>
            </w:r>
            <w:r w:rsidR="00862BBD" w:rsidRPr="005D1F38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9F11A1" w:rsidRPr="005D1F38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25</w:t>
            </w:r>
          </w:p>
        </w:tc>
        <w:tc>
          <w:tcPr>
            <w:tcW w:w="1134" w:type="dxa"/>
            <w:shd w:val="clear" w:color="auto" w:fill="E0E0E0"/>
            <w:vAlign w:val="center"/>
          </w:tcPr>
          <w:p w14:paraId="491C2442" w14:textId="0B526597" w:rsidR="00E96BCD" w:rsidRPr="007C516C" w:rsidRDefault="00E96BCD" w:rsidP="007C516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2010</w:t>
            </w:r>
          </w:p>
        </w:tc>
        <w:tc>
          <w:tcPr>
            <w:tcW w:w="1559" w:type="dxa"/>
            <w:shd w:val="clear" w:color="auto" w:fill="E0E0E0"/>
            <w:vAlign w:val="center"/>
          </w:tcPr>
          <w:p w14:paraId="57A7D8A2" w14:textId="73100E65" w:rsidR="00E96BCD" w:rsidRPr="007C516C" w:rsidRDefault="00E96BCD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Colorectal cancer</w:t>
            </w:r>
          </w:p>
        </w:tc>
        <w:tc>
          <w:tcPr>
            <w:tcW w:w="1134" w:type="dxa"/>
            <w:shd w:val="clear" w:color="auto" w:fill="E0E0E0"/>
            <w:vAlign w:val="center"/>
          </w:tcPr>
          <w:p w14:paraId="5D2EA4D4" w14:textId="4A052FE7" w:rsidR="00E96BCD" w:rsidRPr="007C516C" w:rsidRDefault="00E96BCD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53</w:t>
            </w:r>
          </w:p>
        </w:tc>
        <w:tc>
          <w:tcPr>
            <w:tcW w:w="1276" w:type="dxa"/>
            <w:shd w:val="clear" w:color="auto" w:fill="E0E0E0"/>
            <w:noWrap/>
            <w:vAlign w:val="center"/>
          </w:tcPr>
          <w:p w14:paraId="61763B05" w14:textId="09CB86AB" w:rsidR="00E96BCD" w:rsidRPr="007C516C" w:rsidRDefault="00E96BCD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25/28</w:t>
            </w:r>
          </w:p>
        </w:tc>
        <w:tc>
          <w:tcPr>
            <w:tcW w:w="1134" w:type="dxa"/>
            <w:shd w:val="clear" w:color="auto" w:fill="E0E0E0"/>
            <w:vAlign w:val="center"/>
          </w:tcPr>
          <w:p w14:paraId="0FC31F23" w14:textId="2151479B" w:rsidR="00E96BCD" w:rsidRPr="007C516C" w:rsidRDefault="00E96BCD" w:rsidP="007C516C">
            <w:pPr>
              <w:widowControl/>
              <w:jc w:val="center"/>
              <w:rPr>
                <w:rFonts w:ascii="Arial" w:eastAsia="仿宋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仿宋" w:eastAsia="仿宋" w:hAnsi="仿宋" w:cs="仿宋" w:hint="eastAsia"/>
                <w:sz w:val="18"/>
                <w:szCs w:val="18"/>
              </w:rPr>
              <w:t>Ⅱ</w:t>
            </w:r>
          </w:p>
        </w:tc>
        <w:tc>
          <w:tcPr>
            <w:tcW w:w="1417" w:type="dxa"/>
            <w:shd w:val="clear" w:color="auto" w:fill="E0E0E0"/>
            <w:vAlign w:val="center"/>
          </w:tcPr>
          <w:p w14:paraId="4B8E3FE8" w14:textId="1EB339A3" w:rsidR="00E96BCD" w:rsidRPr="007C516C" w:rsidRDefault="00E96BCD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1843" w:type="dxa"/>
            <w:shd w:val="clear" w:color="auto" w:fill="E0E0E0"/>
            <w:vAlign w:val="center"/>
          </w:tcPr>
          <w:p w14:paraId="0C963CE7" w14:textId="77777777" w:rsidR="009202D3" w:rsidRDefault="00E96BCD" w:rsidP="007C516C">
            <w:pPr>
              <w:widowControl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H:</w:t>
            </w:r>
            <w:r w:rsidR="009202D3">
              <w:rPr>
                <w:rFonts w:ascii="Arial" w:eastAsia="宋体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eastAsia="宋体" w:hAnsi="Arial" w:cs="Arial"/>
                <w:sz w:val="18"/>
                <w:szCs w:val="18"/>
              </w:rPr>
              <w:t xml:space="preserve">(5/20); </w:t>
            </w:r>
          </w:p>
          <w:p w14:paraId="2B3677FB" w14:textId="7AAB13CD" w:rsidR="00E96BCD" w:rsidRPr="007C516C" w:rsidRDefault="00E96BCD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L:</w:t>
            </w:r>
            <w:r w:rsidR="009202D3">
              <w:rPr>
                <w:rFonts w:ascii="Arial" w:eastAsia="宋体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eastAsia="宋体" w:hAnsi="Arial" w:cs="Arial"/>
                <w:sz w:val="18"/>
                <w:szCs w:val="18"/>
              </w:rPr>
              <w:t>(2/26)</w:t>
            </w:r>
          </w:p>
        </w:tc>
        <w:tc>
          <w:tcPr>
            <w:tcW w:w="1843" w:type="dxa"/>
            <w:shd w:val="clear" w:color="auto" w:fill="E0E0E0"/>
            <w:vAlign w:val="center"/>
          </w:tcPr>
          <w:p w14:paraId="770EF939" w14:textId="77777777" w:rsidR="008132BA" w:rsidRDefault="00E96BCD" w:rsidP="007C516C">
            <w:pPr>
              <w:widowControl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H:</w:t>
            </w:r>
            <w:r w:rsidR="008132BA">
              <w:rPr>
                <w:rFonts w:ascii="Arial" w:eastAsia="宋体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eastAsia="宋体" w:hAnsi="Arial" w:cs="Arial"/>
                <w:sz w:val="18"/>
                <w:szCs w:val="18"/>
              </w:rPr>
              <w:t xml:space="preserve">(4/21);        </w:t>
            </w:r>
          </w:p>
          <w:p w14:paraId="63A5A3B6" w14:textId="147BEAA2" w:rsidR="00E96BCD" w:rsidRPr="007C516C" w:rsidRDefault="00E96BCD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L:</w:t>
            </w:r>
            <w:r w:rsidR="008132BA">
              <w:rPr>
                <w:rFonts w:ascii="Arial" w:eastAsia="宋体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eastAsia="宋体" w:hAnsi="Arial" w:cs="Arial"/>
                <w:sz w:val="18"/>
                <w:szCs w:val="18"/>
              </w:rPr>
              <w:t>(3/25)</w:t>
            </w:r>
          </w:p>
        </w:tc>
        <w:tc>
          <w:tcPr>
            <w:tcW w:w="2260" w:type="dxa"/>
            <w:shd w:val="clear" w:color="auto" w:fill="E0E0E0"/>
            <w:vAlign w:val="center"/>
          </w:tcPr>
          <w:p w14:paraId="64865A8D" w14:textId="5CB6EB58" w:rsidR="00E96BCD" w:rsidRPr="007C516C" w:rsidRDefault="00E96BCD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</w:tr>
      <w:tr w:rsidR="00C309E1" w:rsidRPr="007C516C" w14:paraId="42AA70B2" w14:textId="77777777" w:rsidTr="00E4187F">
        <w:trPr>
          <w:trHeight w:val="800"/>
          <w:jc w:val="center"/>
        </w:trPr>
        <w:tc>
          <w:tcPr>
            <w:tcW w:w="2149" w:type="dxa"/>
            <w:shd w:val="clear" w:color="auto" w:fill="auto"/>
            <w:vAlign w:val="center"/>
          </w:tcPr>
          <w:p w14:paraId="77654E24" w14:textId="1C6C37D0" w:rsidR="00C309E1" w:rsidRPr="005D1F38" w:rsidRDefault="00C309E1" w:rsidP="007C516C">
            <w:pPr>
              <w:widowControl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5D1F38">
              <w:rPr>
                <w:rFonts w:ascii="Arial" w:eastAsia="宋体" w:hAnsi="Arial" w:cs="Arial"/>
                <w:sz w:val="18"/>
                <w:szCs w:val="18"/>
              </w:rPr>
              <w:t>Zhang,Y. etal</w:t>
            </w:r>
            <w:r w:rsidR="00862BBD" w:rsidRPr="005D1F38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9F11A1" w:rsidRPr="005D1F38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24</w:t>
            </w:r>
          </w:p>
        </w:tc>
        <w:tc>
          <w:tcPr>
            <w:tcW w:w="1134" w:type="dxa"/>
            <w:vAlign w:val="center"/>
          </w:tcPr>
          <w:p w14:paraId="0473A2B5" w14:textId="398A2E4A" w:rsidR="00C309E1" w:rsidRPr="007C516C" w:rsidRDefault="00C309E1" w:rsidP="007C516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201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35B552" w14:textId="512A47B9" w:rsidR="00C309E1" w:rsidRPr="007C516C" w:rsidRDefault="00C309E1" w:rsidP="007C516C">
            <w:pPr>
              <w:widowControl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Gallbladder carcinom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79F424" w14:textId="044AD4BF" w:rsidR="00C309E1" w:rsidRPr="007C516C" w:rsidRDefault="00C309E1" w:rsidP="007C516C">
            <w:pPr>
              <w:widowControl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9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797CB64" w14:textId="7D6BF9F9" w:rsidR="00C309E1" w:rsidRPr="007C516C" w:rsidRDefault="002974B1" w:rsidP="007C516C">
            <w:pPr>
              <w:widowControl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48/5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628BA7" w14:textId="1E7DDAD6" w:rsidR="00C309E1" w:rsidRPr="007C516C" w:rsidRDefault="002974B1" w:rsidP="007C516C">
            <w:pPr>
              <w:widowControl/>
              <w:jc w:val="center"/>
              <w:rPr>
                <w:rFonts w:ascii="Arial" w:eastAsia="仿宋" w:hAnsi="Arial" w:cs="Arial"/>
                <w:sz w:val="18"/>
                <w:szCs w:val="18"/>
              </w:rPr>
            </w:pPr>
            <w:r w:rsidRPr="007C516C">
              <w:rPr>
                <w:rFonts w:ascii="仿宋" w:eastAsia="仿宋" w:hAnsi="仿宋" w:cs="仿宋" w:hint="eastAsia"/>
                <w:kern w:val="0"/>
                <w:sz w:val="18"/>
                <w:szCs w:val="18"/>
              </w:rPr>
              <w:t>Ⅰ</w:t>
            </w:r>
            <w:r w:rsidRPr="007C516C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- </w:t>
            </w:r>
            <w:r w:rsidRPr="007C516C">
              <w:rPr>
                <w:rFonts w:ascii="仿宋" w:eastAsia="仿宋" w:hAnsi="仿宋" w:cs="仿宋" w:hint="eastAsia"/>
                <w:kern w:val="0"/>
                <w:sz w:val="18"/>
                <w:szCs w:val="18"/>
              </w:rPr>
              <w:t>Ⅳ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9454B7" w14:textId="4E339C80" w:rsidR="00C309E1" w:rsidRPr="007C516C" w:rsidRDefault="006E7064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H:</w:t>
            </w:r>
            <w:r w:rsidR="007C516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>(7/41)     L:</w:t>
            </w:r>
            <w:r w:rsidR="007C516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>(6/44)</w:t>
            </w:r>
          </w:p>
        </w:tc>
        <w:tc>
          <w:tcPr>
            <w:tcW w:w="1843" w:type="dxa"/>
            <w:vAlign w:val="center"/>
          </w:tcPr>
          <w:p w14:paraId="6582E285" w14:textId="317264DC" w:rsidR="00C309E1" w:rsidRPr="007C516C" w:rsidRDefault="006E7064" w:rsidP="007C516C">
            <w:pPr>
              <w:widowControl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NR</w:t>
            </w:r>
          </w:p>
        </w:tc>
        <w:tc>
          <w:tcPr>
            <w:tcW w:w="1843" w:type="dxa"/>
            <w:vAlign w:val="center"/>
          </w:tcPr>
          <w:p w14:paraId="6938F3B0" w14:textId="0C9420F8" w:rsidR="00C309E1" w:rsidRPr="007C516C" w:rsidRDefault="006E7064" w:rsidP="007C516C">
            <w:pPr>
              <w:widowControl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NR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48E98BF1" w14:textId="29C183CA" w:rsidR="00C309E1" w:rsidRPr="007C516C" w:rsidRDefault="006E7064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kern w:val="0"/>
                <w:sz w:val="18"/>
                <w:szCs w:val="18"/>
              </w:rPr>
              <w:t>NR</w:t>
            </w:r>
          </w:p>
        </w:tc>
      </w:tr>
      <w:tr w:rsidR="007C516C" w:rsidRPr="007C516C" w14:paraId="715F259E" w14:textId="77777777" w:rsidTr="00E4187F">
        <w:trPr>
          <w:trHeight w:val="800"/>
          <w:jc w:val="center"/>
        </w:trPr>
        <w:tc>
          <w:tcPr>
            <w:tcW w:w="2149" w:type="dxa"/>
            <w:tcBorders>
              <w:bottom w:val="single" w:sz="18" w:space="0" w:color="auto"/>
            </w:tcBorders>
            <w:shd w:val="clear" w:color="auto" w:fill="E0E0E0"/>
            <w:vAlign w:val="center"/>
          </w:tcPr>
          <w:p w14:paraId="470F64ED" w14:textId="400E70BD" w:rsidR="007C516C" w:rsidRPr="005D1F38" w:rsidRDefault="007C516C" w:rsidP="007C516C">
            <w:pPr>
              <w:widowControl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5D1F38">
              <w:rPr>
                <w:rFonts w:ascii="Arial" w:eastAsia="宋体" w:hAnsi="Arial" w:cs="Arial"/>
                <w:sz w:val="18"/>
                <w:szCs w:val="18"/>
              </w:rPr>
              <w:t>Koelzer,V.H.etal</w:t>
            </w:r>
            <w:r w:rsidR="00862BBD" w:rsidRPr="005D1F38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9F11A1" w:rsidRPr="009158DD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30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E0E0E0"/>
            <w:vAlign w:val="center"/>
          </w:tcPr>
          <w:p w14:paraId="349FAEDE" w14:textId="5BA859B9" w:rsidR="007C516C" w:rsidRPr="007C516C" w:rsidRDefault="007C516C" w:rsidP="007C516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2014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E0E0E0"/>
            <w:vAlign w:val="center"/>
          </w:tcPr>
          <w:p w14:paraId="6D043B29" w14:textId="6487026B" w:rsidR="007C516C" w:rsidRPr="007C516C" w:rsidRDefault="007C516C" w:rsidP="007C516C">
            <w:pPr>
              <w:widowControl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Colorectal cancer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E0E0E0"/>
            <w:vAlign w:val="center"/>
          </w:tcPr>
          <w:p w14:paraId="565E7CCB" w14:textId="2A74B883" w:rsidR="007C516C" w:rsidRPr="007C516C" w:rsidRDefault="007C516C" w:rsidP="007C516C">
            <w:pPr>
              <w:widowControl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130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E0E0E0"/>
            <w:noWrap/>
            <w:vAlign w:val="center"/>
          </w:tcPr>
          <w:p w14:paraId="01E65CFA" w14:textId="708E3087" w:rsidR="007C516C" w:rsidRPr="007C516C" w:rsidRDefault="007C516C" w:rsidP="007C516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65/65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E0E0E0"/>
            <w:vAlign w:val="center"/>
          </w:tcPr>
          <w:p w14:paraId="7D89A581" w14:textId="4BCD77EF" w:rsidR="007C516C" w:rsidRPr="007C516C" w:rsidRDefault="007C516C" w:rsidP="007C516C">
            <w:pPr>
              <w:widowControl/>
              <w:jc w:val="center"/>
              <w:rPr>
                <w:rFonts w:ascii="Arial" w:eastAsia="仿宋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仿宋" w:eastAsia="仿宋" w:hAnsi="仿宋" w:cs="仿宋" w:hint="eastAsia"/>
                <w:kern w:val="0"/>
                <w:sz w:val="18"/>
                <w:szCs w:val="18"/>
              </w:rPr>
              <w:t>Ⅰ</w:t>
            </w:r>
            <w:r w:rsidRPr="007C516C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- </w:t>
            </w:r>
            <w:r w:rsidRPr="007C516C">
              <w:rPr>
                <w:rFonts w:ascii="仿宋" w:eastAsia="仿宋" w:hAnsi="仿宋" w:cs="仿宋" w:hint="eastAsia"/>
                <w:kern w:val="0"/>
                <w:sz w:val="18"/>
                <w:szCs w:val="18"/>
              </w:rPr>
              <w:t>Ⅳ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E0E0E0"/>
            <w:vAlign w:val="center"/>
          </w:tcPr>
          <w:p w14:paraId="249F3908" w14:textId="165E399D" w:rsidR="007C516C" w:rsidRPr="007C516C" w:rsidRDefault="007C516C" w:rsidP="007C516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shd w:val="clear" w:color="auto" w:fill="E0E0E0"/>
            <w:vAlign w:val="center"/>
          </w:tcPr>
          <w:p w14:paraId="3A985C5C" w14:textId="77777777" w:rsidR="009202D3" w:rsidRDefault="007C516C" w:rsidP="007C516C">
            <w:pPr>
              <w:widowControl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H:</w:t>
            </w:r>
            <w:r w:rsidR="009202D3">
              <w:rPr>
                <w:rFonts w:ascii="Arial" w:eastAsia="宋体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eastAsia="宋体" w:hAnsi="Arial" w:cs="Arial"/>
                <w:sz w:val="18"/>
                <w:szCs w:val="18"/>
              </w:rPr>
              <w:t xml:space="preserve">(37/17); </w:t>
            </w:r>
          </w:p>
          <w:p w14:paraId="0B5BB95B" w14:textId="021C15B5" w:rsidR="007C516C" w:rsidRPr="007C516C" w:rsidRDefault="007C516C" w:rsidP="007C516C">
            <w:pPr>
              <w:widowControl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L:</w:t>
            </w:r>
            <w:r w:rsidR="009202D3">
              <w:rPr>
                <w:rFonts w:ascii="Arial" w:eastAsia="宋体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eastAsia="宋体" w:hAnsi="Arial" w:cs="Arial"/>
                <w:sz w:val="18"/>
                <w:szCs w:val="18"/>
              </w:rPr>
              <w:t>(47/12)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shd w:val="clear" w:color="auto" w:fill="E0E0E0"/>
            <w:vAlign w:val="center"/>
          </w:tcPr>
          <w:p w14:paraId="3B2FB39B" w14:textId="77777777" w:rsidR="008132BA" w:rsidRDefault="007C516C" w:rsidP="007C516C">
            <w:pPr>
              <w:widowControl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H:</w:t>
            </w:r>
            <w:r w:rsidR="008132BA">
              <w:rPr>
                <w:rFonts w:ascii="Arial" w:eastAsia="宋体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eastAsia="宋体" w:hAnsi="Arial" w:cs="Arial"/>
                <w:sz w:val="18"/>
                <w:szCs w:val="18"/>
              </w:rPr>
              <w:t xml:space="preserve">(30/24);    </w:t>
            </w:r>
          </w:p>
          <w:p w14:paraId="58E29C8B" w14:textId="300A1E12" w:rsidR="007C516C" w:rsidRPr="007C516C" w:rsidRDefault="007C516C" w:rsidP="007C516C">
            <w:pPr>
              <w:widowControl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C516C">
              <w:rPr>
                <w:rFonts w:ascii="Arial" w:eastAsia="宋体" w:hAnsi="Arial" w:cs="Arial"/>
                <w:sz w:val="18"/>
                <w:szCs w:val="18"/>
              </w:rPr>
              <w:t>L:</w:t>
            </w:r>
            <w:r w:rsidR="008132BA">
              <w:rPr>
                <w:rFonts w:ascii="Arial" w:eastAsia="宋体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eastAsia="宋体" w:hAnsi="Arial" w:cs="Arial"/>
                <w:sz w:val="18"/>
                <w:szCs w:val="18"/>
              </w:rPr>
              <w:t>(27/33)</w:t>
            </w:r>
          </w:p>
        </w:tc>
        <w:tc>
          <w:tcPr>
            <w:tcW w:w="2260" w:type="dxa"/>
            <w:tcBorders>
              <w:bottom w:val="single" w:sz="18" w:space="0" w:color="auto"/>
            </w:tcBorders>
            <w:shd w:val="clear" w:color="auto" w:fill="E0E0E0"/>
            <w:vAlign w:val="center"/>
          </w:tcPr>
          <w:p w14:paraId="591FC138" w14:textId="77777777" w:rsidR="008773C0" w:rsidRDefault="007C516C" w:rsidP="007C516C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H:</w:t>
            </w:r>
            <w:r w:rsidR="008773C0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 xml:space="preserve">(41/24)         </w:t>
            </w:r>
          </w:p>
          <w:p w14:paraId="089C5B17" w14:textId="32446EF7" w:rsidR="007C516C" w:rsidRPr="007C516C" w:rsidRDefault="007C516C" w:rsidP="007C51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C516C">
              <w:rPr>
                <w:rFonts w:ascii="Arial" w:hAnsi="Arial" w:cs="Arial"/>
                <w:sz w:val="18"/>
                <w:szCs w:val="18"/>
              </w:rPr>
              <w:t>L:</w:t>
            </w:r>
            <w:r w:rsidR="008773C0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C516C">
              <w:rPr>
                <w:rFonts w:ascii="Arial" w:hAnsi="Arial" w:cs="Arial"/>
                <w:sz w:val="18"/>
                <w:szCs w:val="18"/>
              </w:rPr>
              <w:t>(44/21)</w:t>
            </w:r>
          </w:p>
        </w:tc>
      </w:tr>
    </w:tbl>
    <w:p w14:paraId="7DAFAE72" w14:textId="16EF32DE" w:rsidR="00971E74" w:rsidRPr="00971E74" w:rsidRDefault="00492D60" w:rsidP="00971E74">
      <w:pPr>
        <w:widowControl/>
        <w:autoSpaceDE w:val="0"/>
        <w:autoSpaceDN w:val="0"/>
        <w:adjustRightInd w:val="0"/>
        <w:spacing w:beforeLines="50" w:before="163"/>
        <w:jc w:val="left"/>
        <w:rPr>
          <w:rFonts w:ascii="Arial" w:hAnsi="Arial" w:cs="Arial"/>
          <w:kern w:val="0"/>
          <w:sz w:val="22"/>
          <w:szCs w:val="22"/>
        </w:rPr>
      </w:pPr>
      <w:r w:rsidRPr="00971E74">
        <w:rPr>
          <w:rFonts w:ascii="Arial" w:hAnsi="Arial" w:cs="Arial"/>
          <w:sz w:val="22"/>
          <w:szCs w:val="22"/>
        </w:rPr>
        <w:t>T: primary tumor; N: lymph node; M: metastasis</w:t>
      </w:r>
      <w:r w:rsidR="009D4A81" w:rsidRPr="00971E74">
        <w:rPr>
          <w:rFonts w:ascii="Arial" w:hAnsi="Arial" w:cs="Arial"/>
          <w:sz w:val="22"/>
          <w:szCs w:val="22"/>
        </w:rPr>
        <w:t>; H: high; L: low; NR: not reported</w:t>
      </w:r>
      <w:r w:rsidR="00015F69">
        <w:rPr>
          <w:rFonts w:ascii="Arial" w:hAnsi="Arial" w:cs="Arial" w:hint="eastAsia"/>
          <w:sz w:val="22"/>
          <w:szCs w:val="22"/>
        </w:rPr>
        <w:t>.</w:t>
      </w:r>
    </w:p>
    <w:p w14:paraId="7BDA1516" w14:textId="33577B9B" w:rsidR="007A2EBD" w:rsidRDefault="007A2EBD" w:rsidP="00081A50">
      <w:pPr>
        <w:spacing w:beforeLines="50" w:before="163"/>
      </w:pPr>
    </w:p>
    <w:sectPr w:rsidR="007A2EBD" w:rsidSect="003F187A">
      <w:pgSz w:w="16840" w:h="23820"/>
      <w:pgMar w:top="1440" w:right="1134" w:bottom="1440" w:left="1134" w:header="851" w:footer="992" w:gutter="0"/>
      <w:cols w:space="425"/>
      <w:docGrid w:type="lines" w:linePitch="326"/>
      <w:printerSettings r:id="rId1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80DFB8" w14:textId="77777777" w:rsidR="00015F69" w:rsidRDefault="00015F69" w:rsidP="000D4D94">
      <w:r>
        <w:separator/>
      </w:r>
    </w:p>
  </w:endnote>
  <w:endnote w:type="continuationSeparator" w:id="0">
    <w:p w14:paraId="6B6F38BA" w14:textId="77777777" w:rsidR="00015F69" w:rsidRDefault="00015F69" w:rsidP="000D4D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仿宋">
    <w:altName w:val="宋体"/>
    <w:panose1 w:val="02010609060101010101"/>
    <w:charset w:val="86"/>
    <w:family w:val="roman"/>
    <w:notTrueType/>
    <w:pitch w:val="default"/>
    <w:sig w:usb0="00000001" w:usb1="080E0000" w:usb2="00000010" w:usb3="00000000" w:csb0="0004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A1690B" w14:textId="77777777" w:rsidR="00015F69" w:rsidRDefault="00015F69" w:rsidP="004D3C6D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4A791181" w14:textId="77777777" w:rsidR="00015F69" w:rsidRDefault="00015F69" w:rsidP="000D4D94">
    <w:pPr>
      <w:pStyle w:val="a5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646A35" w14:textId="77777777" w:rsidR="00015F69" w:rsidRDefault="00015F69" w:rsidP="004D3C6D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E31F74">
      <w:rPr>
        <w:rStyle w:val="a7"/>
        <w:noProof/>
      </w:rPr>
      <w:t>1</w:t>
    </w:r>
    <w:r>
      <w:rPr>
        <w:rStyle w:val="a7"/>
      </w:rPr>
      <w:fldChar w:fldCharType="end"/>
    </w:r>
  </w:p>
  <w:p w14:paraId="7A7B11BD" w14:textId="77777777" w:rsidR="00015F69" w:rsidRDefault="00015F69" w:rsidP="000D4D94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B9DFF8" w14:textId="77777777" w:rsidR="00015F69" w:rsidRDefault="00015F69" w:rsidP="000D4D94">
      <w:r>
        <w:separator/>
      </w:r>
    </w:p>
  </w:footnote>
  <w:footnote w:type="continuationSeparator" w:id="0">
    <w:p w14:paraId="05C1427A" w14:textId="77777777" w:rsidR="00015F69" w:rsidRDefault="00015F69" w:rsidP="000D4D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EBD"/>
    <w:rsid w:val="00015F69"/>
    <w:rsid w:val="00081A50"/>
    <w:rsid w:val="000C60D2"/>
    <w:rsid w:val="000D4D94"/>
    <w:rsid w:val="00115E4D"/>
    <w:rsid w:val="0015466A"/>
    <w:rsid w:val="001A6D99"/>
    <w:rsid w:val="0021542C"/>
    <w:rsid w:val="002974B1"/>
    <w:rsid w:val="002C098E"/>
    <w:rsid w:val="002D0D50"/>
    <w:rsid w:val="002E3857"/>
    <w:rsid w:val="002E660F"/>
    <w:rsid w:val="00302CB1"/>
    <w:rsid w:val="00327766"/>
    <w:rsid w:val="0036377C"/>
    <w:rsid w:val="0036396F"/>
    <w:rsid w:val="003659DF"/>
    <w:rsid w:val="003B0C31"/>
    <w:rsid w:val="003B0CA2"/>
    <w:rsid w:val="003F187A"/>
    <w:rsid w:val="0044246D"/>
    <w:rsid w:val="00445920"/>
    <w:rsid w:val="0045575F"/>
    <w:rsid w:val="00457847"/>
    <w:rsid w:val="00467DE4"/>
    <w:rsid w:val="00492D60"/>
    <w:rsid w:val="004D3C6D"/>
    <w:rsid w:val="004F6825"/>
    <w:rsid w:val="00557406"/>
    <w:rsid w:val="005B6960"/>
    <w:rsid w:val="005D1F38"/>
    <w:rsid w:val="005D272B"/>
    <w:rsid w:val="00616094"/>
    <w:rsid w:val="006403E7"/>
    <w:rsid w:val="006A458D"/>
    <w:rsid w:val="006D56DB"/>
    <w:rsid w:val="006D6ADA"/>
    <w:rsid w:val="006E7064"/>
    <w:rsid w:val="00701B6F"/>
    <w:rsid w:val="00794B51"/>
    <w:rsid w:val="007950A8"/>
    <w:rsid w:val="007A2EBD"/>
    <w:rsid w:val="007A7FE2"/>
    <w:rsid w:val="007C4221"/>
    <w:rsid w:val="007C516C"/>
    <w:rsid w:val="007C6526"/>
    <w:rsid w:val="007D4C9C"/>
    <w:rsid w:val="007E5424"/>
    <w:rsid w:val="007E7520"/>
    <w:rsid w:val="008132BA"/>
    <w:rsid w:val="0082212F"/>
    <w:rsid w:val="00862BBD"/>
    <w:rsid w:val="00863232"/>
    <w:rsid w:val="00873850"/>
    <w:rsid w:val="008773C0"/>
    <w:rsid w:val="008A2BF0"/>
    <w:rsid w:val="008D0333"/>
    <w:rsid w:val="009142DD"/>
    <w:rsid w:val="009158DD"/>
    <w:rsid w:val="00917739"/>
    <w:rsid w:val="009202D3"/>
    <w:rsid w:val="00971E74"/>
    <w:rsid w:val="00982517"/>
    <w:rsid w:val="009978AF"/>
    <w:rsid w:val="009A787B"/>
    <w:rsid w:val="009A7B3A"/>
    <w:rsid w:val="009D0606"/>
    <w:rsid w:val="009D4A81"/>
    <w:rsid w:val="009D4AAF"/>
    <w:rsid w:val="009F11A1"/>
    <w:rsid w:val="00A01FC0"/>
    <w:rsid w:val="00A31FEC"/>
    <w:rsid w:val="00A40F8E"/>
    <w:rsid w:val="00A5229A"/>
    <w:rsid w:val="00A5349D"/>
    <w:rsid w:val="00A846E2"/>
    <w:rsid w:val="00A851EB"/>
    <w:rsid w:val="00AB039E"/>
    <w:rsid w:val="00AC10EF"/>
    <w:rsid w:val="00B10F36"/>
    <w:rsid w:val="00B30E11"/>
    <w:rsid w:val="00BE562C"/>
    <w:rsid w:val="00C006BC"/>
    <w:rsid w:val="00C214C3"/>
    <w:rsid w:val="00C249F6"/>
    <w:rsid w:val="00C309E1"/>
    <w:rsid w:val="00C92C0C"/>
    <w:rsid w:val="00CB4A71"/>
    <w:rsid w:val="00D648A4"/>
    <w:rsid w:val="00D977C3"/>
    <w:rsid w:val="00DA3596"/>
    <w:rsid w:val="00DA7B01"/>
    <w:rsid w:val="00DB1A02"/>
    <w:rsid w:val="00DC02AC"/>
    <w:rsid w:val="00DD4BA8"/>
    <w:rsid w:val="00E1227D"/>
    <w:rsid w:val="00E31F74"/>
    <w:rsid w:val="00E4187F"/>
    <w:rsid w:val="00E53356"/>
    <w:rsid w:val="00E65FE5"/>
    <w:rsid w:val="00E96BCD"/>
    <w:rsid w:val="00ED5DB9"/>
    <w:rsid w:val="00F17377"/>
    <w:rsid w:val="00F3714A"/>
    <w:rsid w:val="00F45384"/>
    <w:rsid w:val="00F735E5"/>
    <w:rsid w:val="00FE4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D002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65FE5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E65FE5"/>
    <w:rPr>
      <w:rFonts w:ascii="Heiti SC Light" w:eastAsia="Heiti SC Light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4D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0D4D94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0D4D9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65FE5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E65FE5"/>
    <w:rPr>
      <w:rFonts w:ascii="Heiti SC Light" w:eastAsia="Heiti SC Light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4D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0D4D94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0D4D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078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printerSettings" Target="printerSettings/printerSettings1.bin"/><Relationship Id="rId10" Type="http://schemas.openxmlformats.org/officeDocument/2006/relationships/printerSettings" Target="printerSettings/printerSettings2.bin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2</Pages>
  <Words>394</Words>
  <Characters>2249</Characters>
  <Application>Microsoft Macintosh Word</Application>
  <DocSecurity>0</DocSecurity>
  <Lines>18</Lines>
  <Paragraphs>5</Paragraphs>
  <ScaleCrop>false</ScaleCrop>
  <Company/>
  <LinksUpToDate>false</LinksUpToDate>
  <CharactersWithSpaces>2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国明 胡</dc:creator>
  <cp:keywords/>
  <dc:description/>
  <cp:lastModifiedBy>国明 胡</cp:lastModifiedBy>
  <cp:revision>128</cp:revision>
  <dcterms:created xsi:type="dcterms:W3CDTF">2016-09-24T06:14:00Z</dcterms:created>
  <dcterms:modified xsi:type="dcterms:W3CDTF">2017-05-31T14:07:00Z</dcterms:modified>
</cp:coreProperties>
</file>